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324C4" w14:textId="3DEDACB7" w:rsidR="00330ED6" w:rsidRPr="00F54F62" w:rsidRDefault="00DE5DA5" w:rsidP="00DE5DA5">
      <w:pPr>
        <w:jc w:val="center"/>
        <w:rPr>
          <w:rFonts w:ascii="Times New Roman" w:hAnsi="Times New Roman"/>
          <w:color w:val="000000"/>
          <w:sz w:val="24"/>
          <w:szCs w:val="24"/>
        </w:rPr>
      </w:pPr>
      <w:bookmarkStart w:id="0" w:name="_Hlk179227328"/>
      <w:r w:rsidRPr="00F54F62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="007340DF" w:rsidRPr="00F54F62">
        <w:rPr>
          <w:rFonts w:ascii="Times New Roman" w:hAnsi="Times New Roman" w:hint="eastAsia"/>
          <w:b/>
          <w:bCs/>
          <w:color w:val="000000"/>
          <w:sz w:val="24"/>
          <w:szCs w:val="24"/>
        </w:rPr>
        <w:t>3</w:t>
      </w:r>
      <w:r w:rsidRPr="00F54F62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F54F62">
        <w:rPr>
          <w:rFonts w:ascii="Times New Roman" w:hAnsi="Times New Roman"/>
          <w:color w:val="000000"/>
          <w:sz w:val="24"/>
          <w:szCs w:val="24"/>
        </w:rPr>
        <w:t xml:space="preserve">Screen for genes containing the </w:t>
      </w:r>
      <w:proofErr w:type="spellStart"/>
      <w:r w:rsidRPr="00F54F62">
        <w:rPr>
          <w:rFonts w:ascii="Times New Roman" w:hAnsi="Times New Roman"/>
          <w:i/>
          <w:iCs/>
          <w:color w:val="000000"/>
          <w:sz w:val="24"/>
          <w:szCs w:val="24"/>
        </w:rPr>
        <w:t>PrlP</w:t>
      </w:r>
      <w:proofErr w:type="spellEnd"/>
      <w:r w:rsidRPr="00F54F62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F54F62">
        <w:rPr>
          <w:rFonts w:ascii="Times New Roman" w:hAnsi="Times New Roman"/>
          <w:color w:val="000000"/>
          <w:sz w:val="24"/>
          <w:szCs w:val="24"/>
        </w:rPr>
        <w:t>protein binding motif on the SC19 genome</w:t>
      </w:r>
    </w:p>
    <w:tbl>
      <w:tblPr>
        <w:tblW w:w="10119" w:type="dxa"/>
        <w:jc w:val="center"/>
        <w:tblLook w:val="04A0" w:firstRow="1" w:lastRow="0" w:firstColumn="1" w:lastColumn="0" w:noHBand="0" w:noVBand="1"/>
      </w:tblPr>
      <w:tblGrid>
        <w:gridCol w:w="1821"/>
        <w:gridCol w:w="1231"/>
        <w:gridCol w:w="1646"/>
        <w:gridCol w:w="5666"/>
      </w:tblGrid>
      <w:tr w:rsidR="00DE5DA5" w:rsidRPr="00557728" w14:paraId="17090EE3" w14:textId="77777777" w:rsidTr="006C754B">
        <w:trPr>
          <w:trHeight w:val="312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6E2C979" w14:textId="77777777" w:rsidR="00DE5DA5" w:rsidRPr="007340DF" w:rsidRDefault="00DE5DA5" w:rsidP="00DE5DA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7340D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inding motif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F14A" w14:textId="77777777" w:rsidR="00DE5DA5" w:rsidRPr="007340DF" w:rsidRDefault="00DE5DA5" w:rsidP="00DE5DA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7340D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tif location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6A05" w14:textId="77777777" w:rsidR="00DE5DA5" w:rsidRPr="007340DF" w:rsidRDefault="00DE5DA5" w:rsidP="00DE5DA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7340D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F5E5" w14:textId="77777777" w:rsidR="00DE5DA5" w:rsidRPr="007340DF" w:rsidRDefault="00DE5DA5" w:rsidP="00DE5DA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0D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unctional annotation</w:t>
            </w:r>
          </w:p>
        </w:tc>
      </w:tr>
      <w:tr w:rsidR="00DE5DA5" w:rsidRPr="00557728" w14:paraId="5F3BEDCE" w14:textId="77777777" w:rsidTr="006C754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D2E3" w14:textId="02118CD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FB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78E2" w14:textId="19589BD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040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6B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cription-repair coupling factor</w:t>
            </w:r>
          </w:p>
        </w:tc>
      </w:tr>
      <w:tr w:rsidR="00DE5DA5" w:rsidRPr="00557728" w14:paraId="4FEBB2B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8F2" w14:textId="187D028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EF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619" w14:textId="105ED62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0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FA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NA-binding S4 domain-containing protein</w:t>
            </w:r>
          </w:p>
        </w:tc>
      </w:tr>
      <w:tr w:rsidR="00DE5DA5" w:rsidRPr="00557728" w14:paraId="1E20E84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7818" w14:textId="4CDD76D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12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VERLA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4923" w14:textId="3F61924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0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AC9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ptum formation initiator family protein</w:t>
            </w:r>
          </w:p>
        </w:tc>
      </w:tr>
      <w:tr w:rsidR="00DE5DA5" w:rsidRPr="00557728" w14:paraId="4F3B140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B63" w14:textId="0A9DDC1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82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2AE0" w14:textId="2AD7958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0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18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rine hydrolase</w:t>
            </w:r>
          </w:p>
        </w:tc>
      </w:tr>
      <w:tr w:rsidR="00DE5DA5" w:rsidRPr="00557728" w14:paraId="46F3DFF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1E1" w14:textId="312C4AA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F5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CB5E" w14:textId="00E747A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A6A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HAP domain-containing protein</w:t>
            </w:r>
          </w:p>
        </w:tc>
      </w:tr>
      <w:tr w:rsidR="00DE5DA5" w:rsidRPr="00557728" w14:paraId="72EC5DC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0A8" w14:textId="7443CB4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880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44B" w14:textId="14C5B7E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E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ribose-phosphat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phosphokinase</w:t>
            </w:r>
            <w:proofErr w:type="spellEnd"/>
          </w:p>
        </w:tc>
      </w:tr>
      <w:tr w:rsidR="00DE5DA5" w:rsidRPr="00557728" w14:paraId="70827B8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A0D8" w14:textId="3EA4B2F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65C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092A" w14:textId="33840B9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A1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ribose-phosphat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phosphokinase</w:t>
            </w:r>
            <w:proofErr w:type="spellEnd"/>
          </w:p>
        </w:tc>
      </w:tr>
      <w:tr w:rsidR="00DE5DA5" w:rsidRPr="00557728" w14:paraId="3E1F36A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EED1" w14:textId="4F13B28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9CA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6AB" w14:textId="7295FF8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233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yridoxal phosphate-dependent aminotransferase</w:t>
            </w:r>
          </w:p>
        </w:tc>
      </w:tr>
      <w:tr w:rsidR="00DE5DA5" w:rsidRPr="00557728" w14:paraId="3E1FD67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69F" w14:textId="3F0E426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E1D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9E3" w14:textId="5ADBE9A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FB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hosphate acyltransfer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lsX</w:t>
            </w:r>
            <w:proofErr w:type="spellEnd"/>
          </w:p>
        </w:tc>
      </w:tr>
      <w:tr w:rsidR="00DE5DA5" w:rsidRPr="00557728" w14:paraId="67D57FB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10D" w14:textId="0D25475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22D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5F66" w14:textId="36FE92F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41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yl carrier protein</w:t>
            </w:r>
          </w:p>
        </w:tc>
      </w:tr>
      <w:tr w:rsidR="00DE5DA5" w:rsidRPr="00557728" w14:paraId="69BEC9D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909E" w14:textId="0033BC2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A2C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B5D" w14:textId="780509A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094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yl carrier protein</w:t>
            </w:r>
          </w:p>
        </w:tc>
      </w:tr>
      <w:tr w:rsidR="00DE5DA5" w:rsidRPr="00557728" w14:paraId="0C603F5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AC33" w14:textId="38ECCF9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1F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115" w14:textId="3CED755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D23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midophosphoribosyltransferase</w:t>
            </w:r>
            <w:proofErr w:type="spellEnd"/>
          </w:p>
        </w:tc>
      </w:tr>
      <w:tr w:rsidR="00DE5DA5" w:rsidRPr="00557728" w14:paraId="29084BD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8AC" w14:textId="46DC518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98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4C15" w14:textId="25E4BA1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FE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denylosuccinat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lyase</w:t>
            </w:r>
          </w:p>
        </w:tc>
      </w:tr>
      <w:tr w:rsidR="00DE5DA5" w:rsidRPr="00557728" w14:paraId="5E762CD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E7B" w14:textId="13C9484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A1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FA8" w14:textId="667131B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3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5E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lix-turn-helix domain-containing protein</w:t>
            </w:r>
          </w:p>
        </w:tc>
      </w:tr>
      <w:tr w:rsidR="00DE5DA5" w:rsidRPr="00557728" w14:paraId="6509D1C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85C" w14:textId="35BE37B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59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E93E" w14:textId="7EF4E77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3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04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me/copper-type cytochrome/quinol oxidase subunit 1</w:t>
            </w:r>
          </w:p>
        </w:tc>
      </w:tr>
      <w:tr w:rsidR="00DE5DA5" w:rsidRPr="00557728" w14:paraId="7E63A5F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E99" w14:textId="4481F24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E5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3E7" w14:textId="405B124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4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6EA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0S ribosomal protein L3</w:t>
            </w:r>
          </w:p>
        </w:tc>
      </w:tr>
      <w:tr w:rsidR="00DE5DA5" w:rsidRPr="00557728" w14:paraId="436C486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EB3" w14:textId="29D4DA5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E9F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87D" w14:textId="2CEABA9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4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98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S ribosomal protein S3</w:t>
            </w:r>
          </w:p>
        </w:tc>
      </w:tr>
      <w:tr w:rsidR="00DE5DA5" w:rsidRPr="00557728" w14:paraId="3A242BC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E598" w14:textId="4D2E855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3B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2F80" w14:textId="6F96C3F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5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07F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denylate kinase</w:t>
            </w:r>
          </w:p>
        </w:tc>
      </w:tr>
      <w:tr w:rsidR="00DE5DA5" w:rsidRPr="00557728" w14:paraId="171BFBB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D81" w14:textId="7606211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7C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D28" w14:textId="783FB23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5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7C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S ribosomal protein S11</w:t>
            </w:r>
          </w:p>
        </w:tc>
      </w:tr>
      <w:tr w:rsidR="00DE5DA5" w:rsidRPr="00557728" w14:paraId="40E3C6C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176" w14:textId="10260F6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E08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707" w14:textId="4195406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6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09E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plication initiation factor domain-containing protein</w:t>
            </w:r>
          </w:p>
        </w:tc>
      </w:tr>
      <w:tr w:rsidR="00DE5DA5" w:rsidRPr="00557728" w14:paraId="0073E03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51D" w14:textId="49D0365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42E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51B" w14:textId="4546F5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7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7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2971 domain-containing protein</w:t>
            </w:r>
          </w:p>
        </w:tc>
      </w:tr>
      <w:tr w:rsidR="00DE5DA5" w:rsidRPr="00557728" w14:paraId="4483730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2DA3" w14:textId="40F1AB3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4F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368A" w14:textId="31CAC63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7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60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2971 domain-containing protein</w:t>
            </w:r>
          </w:p>
        </w:tc>
      </w:tr>
      <w:tr w:rsidR="00DE5DA5" w:rsidRPr="00557728" w14:paraId="3F1F25E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9C46" w14:textId="79A697A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1A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55A" w14:textId="2BAE6B2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7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28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avy-metal-associated domain-containing protein</w:t>
            </w:r>
          </w:p>
        </w:tc>
      </w:tr>
      <w:tr w:rsidR="00DE5DA5" w:rsidRPr="00557728" w14:paraId="6025AAF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53B" w14:textId="621423B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20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752A" w14:textId="0289DE8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8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19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1002 domain-containing protein</w:t>
            </w:r>
          </w:p>
        </w:tc>
      </w:tr>
      <w:tr w:rsidR="00DE5DA5" w:rsidRPr="00557728" w14:paraId="1AF4686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4C7" w14:textId="4A63D2F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11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F90" w14:textId="65B88F1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9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12D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13 family metallopeptidase</w:t>
            </w:r>
          </w:p>
        </w:tc>
      </w:tr>
      <w:tr w:rsidR="00DE5DA5" w:rsidRPr="00557728" w14:paraId="51FE3C7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BD90" w14:textId="4BA34B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131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CBD2" w14:textId="10746D5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9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F6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I glyceraldehyde-3-phosphate dehydrogenase</w:t>
            </w:r>
          </w:p>
        </w:tc>
      </w:tr>
      <w:tr w:rsidR="00DE5DA5" w:rsidRPr="00557728" w14:paraId="1F1505C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87C" w14:textId="58A386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550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2EA" w14:textId="167D5A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09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A2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ohydrate ABC transporter permease</w:t>
            </w:r>
          </w:p>
        </w:tc>
      </w:tr>
      <w:tr w:rsidR="00DE5DA5" w:rsidRPr="00557728" w14:paraId="77B13D2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934" w14:textId="1097E65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B56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FA7" w14:textId="48B6323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0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E76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SIRK-type signal peptide-containing protein</w:t>
            </w:r>
          </w:p>
        </w:tc>
      </w:tr>
      <w:tr w:rsidR="00DE5DA5" w:rsidRPr="00557728" w14:paraId="407B382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AA42" w14:textId="7A32FDF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7C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F8E3" w14:textId="19658B5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0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0D6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2893CC5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C71" w14:textId="52FE620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87F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B33" w14:textId="5E6FB5B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0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D6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ascorbate transporter subunit IIC</w:t>
            </w:r>
          </w:p>
        </w:tc>
      </w:tr>
      <w:tr w:rsidR="00DE5DA5" w:rsidRPr="00557728" w14:paraId="548C858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6F8" w14:textId="0189C5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34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08D9" w14:textId="3E46A0E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0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1F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ketolase</w:t>
            </w:r>
          </w:p>
        </w:tc>
      </w:tr>
      <w:tr w:rsidR="00DE5DA5" w:rsidRPr="00557728" w14:paraId="381EE35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577F" w14:textId="4B93B73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99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A4F" w14:textId="1B67D2A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0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A21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SIRK signal domain/LPXTG anchor domain surface protein</w:t>
            </w:r>
          </w:p>
        </w:tc>
      </w:tr>
      <w:tr w:rsidR="00DE5DA5" w:rsidRPr="00557728" w14:paraId="15E9E8C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133" w14:textId="135F342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DA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5B6" w14:textId="11C1C68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0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E5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SIRK signal domain/LPXTG anchor domain surface protein</w:t>
            </w:r>
          </w:p>
        </w:tc>
      </w:tr>
      <w:tr w:rsidR="00DE5DA5" w:rsidRPr="00557728" w14:paraId="54B2F89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D981" w14:textId="0FCA02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F5D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9FD" w14:textId="1425275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36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Xaa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Pro dipeptidyl-peptidase</w:t>
            </w:r>
          </w:p>
        </w:tc>
      </w:tr>
      <w:tr w:rsidR="00DE5DA5" w:rsidRPr="00557728" w14:paraId="30F731C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D62" w14:textId="423D2B5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8F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C854" w14:textId="1860B98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F05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ormat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C-acetyltransferase</w:t>
            </w:r>
          </w:p>
        </w:tc>
      </w:tr>
      <w:tr w:rsidR="00DE5DA5" w:rsidRPr="00557728" w14:paraId="57A486A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9B6" w14:textId="0673D55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11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EF2" w14:textId="469630C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53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gatose-6-phosphate kinase</w:t>
            </w:r>
          </w:p>
        </w:tc>
      </w:tr>
      <w:tr w:rsidR="00DE5DA5" w:rsidRPr="00557728" w14:paraId="075B4A16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8CEF" w14:textId="422445E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59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B3D" w14:textId="5AE0A08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45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FE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gatose-6-phosphate kinase</w:t>
            </w:r>
          </w:p>
        </w:tc>
      </w:tr>
      <w:tr w:rsidR="00DE5DA5" w:rsidRPr="00557728" w14:paraId="22A5542C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DE52" w14:textId="415EDA5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CFB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CCB0" w14:textId="0D9DBAB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60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3A6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OK family protein</w:t>
            </w:r>
          </w:p>
        </w:tc>
      </w:tr>
      <w:tr w:rsidR="00DE5DA5" w:rsidRPr="00557728" w14:paraId="7105F7D2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71A" w14:textId="4E4329D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E65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BF5E" w14:textId="758570B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65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D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sugar transporter subunit IIC</w:t>
            </w:r>
          </w:p>
        </w:tc>
      </w:tr>
      <w:tr w:rsidR="00DE5DA5" w:rsidRPr="00557728" w14:paraId="5D740FB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1573" w14:textId="323D064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8E7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264" w14:textId="6C3D8CD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FB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ght-handed parallel beta-helix repeat-containing protein</w:t>
            </w:r>
          </w:p>
        </w:tc>
      </w:tr>
      <w:tr w:rsidR="00DE5DA5" w:rsidRPr="00557728" w14:paraId="1CC94A7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DB1" w14:textId="63B3BB2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97D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99A0" w14:textId="0767010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16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ght-handed parallel beta-helix repeat-containing protein</w:t>
            </w:r>
          </w:p>
        </w:tc>
      </w:tr>
      <w:tr w:rsidR="00DE5DA5" w:rsidRPr="00557728" w14:paraId="44E6728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AD9" w14:textId="35623C0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9B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6928" w14:textId="31B3E63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01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ght-handed parallel beta-helix repeat-containing protein</w:t>
            </w:r>
          </w:p>
        </w:tc>
      </w:tr>
      <w:tr w:rsidR="00DE5DA5" w:rsidRPr="00557728" w14:paraId="6F00FC1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8387" w14:textId="4DBD6B2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ADC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AB8B" w14:textId="1D5FFA2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29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ght-handed parallel beta-helix repeat-containing protein</w:t>
            </w:r>
          </w:p>
        </w:tc>
      </w:tr>
      <w:tr w:rsidR="00DE5DA5" w:rsidRPr="00557728" w14:paraId="52D7FE8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86F" w14:textId="7F99E07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5E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52E" w14:textId="4C591D7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80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ght-handed parallel beta-helix repeat-containing protein</w:t>
            </w:r>
          </w:p>
        </w:tc>
      </w:tr>
      <w:tr w:rsidR="00DE5DA5" w:rsidRPr="00557728" w14:paraId="790A93F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560" w14:textId="0CAE0EB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CDE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B37" w14:textId="778C4A7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1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4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3C0970D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9CE" w14:textId="6982762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F4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4059" w14:textId="5DF3EF1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2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7D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AD-IC family P-type ATPase</w:t>
            </w:r>
          </w:p>
        </w:tc>
      </w:tr>
      <w:tr w:rsidR="00DE5DA5" w:rsidRPr="00557728" w14:paraId="00EE304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0BD" w14:textId="6DE99F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66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F6D" w14:textId="6DF8619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2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8B8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ATP-dependent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cD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like DNA helicase</w:t>
            </w:r>
          </w:p>
        </w:tc>
      </w:tr>
      <w:tr w:rsidR="00DE5DA5" w:rsidRPr="00557728" w14:paraId="3944903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8DF" w14:textId="5D0CF5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52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91A7" w14:textId="4EB45CD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2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78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ehalose operon repressor</w:t>
            </w:r>
          </w:p>
        </w:tc>
      </w:tr>
      <w:tr w:rsidR="00DE5DA5" w:rsidRPr="00557728" w14:paraId="0D9D6D9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AB2" w14:textId="59B7F77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EE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650" w14:textId="4BD9544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2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5D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ehalose operon repressor</w:t>
            </w:r>
          </w:p>
        </w:tc>
      </w:tr>
      <w:tr w:rsidR="00DE5DA5" w:rsidRPr="00557728" w14:paraId="5638AD8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D38" w14:textId="319ED73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A35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732" w14:textId="1FD648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3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A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1430 domain-containing protein</w:t>
            </w:r>
          </w:p>
        </w:tc>
      </w:tr>
      <w:tr w:rsidR="00DE5DA5" w:rsidRPr="00557728" w14:paraId="196F41E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1E7" w14:textId="5C96EAF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0BE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C030" w14:textId="427CDAE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3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37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odium:alanine</w:t>
            </w:r>
            <w:proofErr w:type="spellEnd"/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ymporter family protein</w:t>
            </w:r>
          </w:p>
        </w:tc>
      </w:tr>
      <w:tr w:rsidR="00DE5DA5" w:rsidRPr="00557728" w14:paraId="46D0821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8DFD" w14:textId="37C694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6E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649" w14:textId="6C2DCF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3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B7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1700 domain-containing protein</w:t>
            </w:r>
          </w:p>
        </w:tc>
      </w:tr>
      <w:tr w:rsidR="00DE5DA5" w:rsidRPr="00557728" w14:paraId="10C4009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33A" w14:textId="419395E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291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VERLA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CE8" w14:textId="292338E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3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75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adR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DE5DA5" w:rsidRPr="00557728" w14:paraId="4D56DC8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058" w14:textId="1E1F3F4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CB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B6D5" w14:textId="36EFC1A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52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quaporin family protein</w:t>
            </w:r>
          </w:p>
        </w:tc>
      </w:tr>
      <w:tr w:rsidR="00DE5DA5" w:rsidRPr="00557728" w14:paraId="7B0619B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E916" w14:textId="1B492E2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EF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F37C" w14:textId="56328F9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B46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quaporin family protein</w:t>
            </w:r>
          </w:p>
        </w:tc>
      </w:tr>
      <w:tr w:rsidR="00DE5DA5" w:rsidRPr="00557728" w14:paraId="5766889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D4B" w14:textId="7E44342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D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E82" w14:textId="09F42EB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BE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853 family protein</w:t>
            </w:r>
          </w:p>
        </w:tc>
      </w:tr>
      <w:tr w:rsidR="00DE5DA5" w:rsidRPr="00557728" w14:paraId="14D9948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5ACF" w14:textId="118B006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690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035D" w14:textId="61BA632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E1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61E813A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ED1" w14:textId="6A25647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33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FBE" w14:textId="0EC3640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44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0995579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90B1" w14:textId="7521407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CA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860" w14:textId="50C063E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19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388887A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C26" w14:textId="476D6D2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2A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539B" w14:textId="75735B5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C5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378206D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AB8" w14:textId="5C618AC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FE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7F4" w14:textId="17DB0D6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84D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1E6050E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509" w14:textId="2AA0D50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D89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BC2" w14:textId="419A9BF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FB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52831FD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EE1" w14:textId="0E64351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31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B1F" w14:textId="31FCEAE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E1B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-accepting chemotaxis protein</w:t>
            </w:r>
          </w:p>
        </w:tc>
      </w:tr>
      <w:tr w:rsidR="00DE5DA5" w:rsidRPr="00557728" w14:paraId="2AFDC7F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B19" w14:textId="5546857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63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349B" w14:textId="7FBEF29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DE5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35AECEB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652" w14:textId="65BB713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E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8C9" w14:textId="3828D54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B07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485C4C9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F05" w14:textId="3D5883C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9D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6D8" w14:textId="7360FF1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D9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5543521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946" w14:textId="073A9E2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50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CD4" w14:textId="442B07A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4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35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alcohol dehydrogen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dhP</w:t>
            </w:r>
            <w:proofErr w:type="spellEnd"/>
          </w:p>
        </w:tc>
      </w:tr>
      <w:tr w:rsidR="00DE5DA5" w:rsidRPr="00557728" w14:paraId="703DED3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19CB" w14:textId="77D9894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47A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BEE1" w14:textId="1BE2173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5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44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valonate kinase</w:t>
            </w:r>
          </w:p>
        </w:tc>
      </w:tr>
      <w:tr w:rsidR="00DE5DA5" w:rsidRPr="00557728" w14:paraId="6F38D25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4CE" w14:textId="52DAE6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AB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998F" w14:textId="7F1A059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5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D3F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cassette domain-containing protein</w:t>
            </w:r>
          </w:p>
        </w:tc>
      </w:tr>
      <w:tr w:rsidR="00DE5DA5" w:rsidRPr="00557728" w14:paraId="6375DFD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A60" w14:textId="62F41E5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3B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004" w14:textId="6B75C57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5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26D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molecular chaperon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J</w:t>
            </w:r>
            <w:proofErr w:type="spellEnd"/>
          </w:p>
        </w:tc>
      </w:tr>
      <w:tr w:rsidR="00DE5DA5" w:rsidRPr="00557728" w14:paraId="48A2895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2B2" w14:textId="7E835D8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D7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4029" w14:textId="4B5D9A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5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4E3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midase</w:t>
            </w:r>
          </w:p>
        </w:tc>
      </w:tr>
      <w:tr w:rsidR="00DE5DA5" w:rsidRPr="00557728" w14:paraId="45BDCE7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F998" w14:textId="39983BF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030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FF7" w14:textId="27D87A5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6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E16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criptional repressor</w:t>
            </w:r>
          </w:p>
        </w:tc>
      </w:tr>
      <w:tr w:rsidR="00DE5DA5" w:rsidRPr="00557728" w14:paraId="6C298E1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A18" w14:textId="07CF44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6C8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08AF" w14:textId="163724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6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28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RNA </w:t>
            </w:r>
            <w:proofErr w:type="spellStart"/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seudourid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</w:t>
            </w:r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38-40) synth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uA</w:t>
            </w:r>
            <w:proofErr w:type="spellEnd"/>
          </w:p>
        </w:tc>
      </w:tr>
      <w:tr w:rsidR="00DE5DA5" w:rsidRPr="00557728" w14:paraId="7488D28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167" w14:textId="26163CC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16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79A" w14:textId="6C261C9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6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33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RNA </w:t>
            </w:r>
            <w:proofErr w:type="spellStart"/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seudourid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</w:t>
            </w:r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38-40) synth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uA</w:t>
            </w:r>
            <w:proofErr w:type="spellEnd"/>
          </w:p>
        </w:tc>
      </w:tr>
      <w:tr w:rsidR="00DE5DA5" w:rsidRPr="00557728" w14:paraId="70D0285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800" w14:textId="45E6869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903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799F" w14:textId="06E1D4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6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B0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rf2 family transcriptional regulator</w:t>
            </w:r>
          </w:p>
        </w:tc>
      </w:tr>
      <w:tr w:rsidR="00DE5DA5" w:rsidRPr="00557728" w14:paraId="560BDF2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E1B" w14:textId="31F2653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D2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52CA" w14:textId="6328036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6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A7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etR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DE5DA5" w:rsidRPr="00557728" w14:paraId="1624E17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C7C5" w14:textId="3AFF97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52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F282" w14:textId="3D57F9F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6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2C2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igger factor</w:t>
            </w:r>
          </w:p>
        </w:tc>
      </w:tr>
      <w:tr w:rsidR="00DE5DA5" w:rsidRPr="00557728" w14:paraId="43C588B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61ED" w14:textId="7559393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B9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55F" w14:textId="2F472D7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7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7B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f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type HAD-IIB family hydrolase</w:t>
            </w:r>
          </w:p>
        </w:tc>
      </w:tr>
      <w:tr w:rsidR="00DE5DA5" w:rsidRPr="00557728" w14:paraId="1E50B0C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E5FF" w14:textId="0512F28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15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A05" w14:textId="38EA0CB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7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9D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aloacid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dehalogenase</w:t>
            </w:r>
          </w:p>
        </w:tc>
      </w:tr>
      <w:tr w:rsidR="00DE5DA5" w:rsidRPr="00557728" w14:paraId="731EC63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E69" w14:textId="557E308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80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224C" w14:textId="3A37BCB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8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6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ysteine hydrolase</w:t>
            </w:r>
          </w:p>
        </w:tc>
      </w:tr>
      <w:tr w:rsidR="00DE5DA5" w:rsidRPr="00557728" w14:paraId="2C6D590C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3A50" w14:textId="6DCA613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FA4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9AA" w14:textId="6B15AD7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870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CBB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qeG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HAD IIIA-type phosphatase</w:t>
            </w:r>
          </w:p>
        </w:tc>
      </w:tr>
      <w:tr w:rsidR="00DE5DA5" w:rsidRPr="00557728" w14:paraId="726C7D9C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E218" w14:textId="16967F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B08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DD9F" w14:textId="29887C5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945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E78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protein</w:t>
            </w:r>
          </w:p>
        </w:tc>
      </w:tr>
      <w:tr w:rsidR="00DE5DA5" w:rsidRPr="00557728" w14:paraId="77285E3C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9C4" w14:textId="450DD8E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63D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7F42" w14:textId="14FF84B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945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D16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protein</w:t>
            </w:r>
          </w:p>
        </w:tc>
      </w:tr>
      <w:tr w:rsidR="00DE5DA5" w:rsidRPr="00557728" w14:paraId="40E07D0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87E" w14:textId="763071E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5DF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8230" w14:textId="795A748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9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5A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protein</w:t>
            </w:r>
          </w:p>
        </w:tc>
      </w:tr>
      <w:tr w:rsidR="00DE5DA5" w:rsidRPr="00557728" w14:paraId="3DE1A5C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EC2" w14:textId="6773622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D86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919" w14:textId="60DE32D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9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0F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transporter subunit EIIC</w:t>
            </w:r>
          </w:p>
        </w:tc>
      </w:tr>
      <w:tr w:rsidR="00DE5DA5" w:rsidRPr="00557728" w14:paraId="197DB5D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063" w14:textId="6C19C9D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A9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3C8" w14:textId="20FFFD1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19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7F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transporter subunit EIIC</w:t>
            </w:r>
          </w:p>
        </w:tc>
      </w:tr>
      <w:tr w:rsidR="00DE5DA5" w:rsidRPr="00557728" w14:paraId="38316AD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991" w14:textId="1137B45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4A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07C" w14:textId="21182DE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0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4B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rhodanese-related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ulfurtransferase</w:t>
            </w:r>
            <w:proofErr w:type="spellEnd"/>
          </w:p>
        </w:tc>
      </w:tr>
      <w:tr w:rsidR="00DE5DA5" w:rsidRPr="00557728" w14:paraId="7E935A6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16E3" w14:textId="443AF17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46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045E" w14:textId="795E9FE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0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CE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6026E67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7131" w14:textId="7DE9B84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92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D8B" w14:textId="346585A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0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1CC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enicillin-binding protein PBP1a</w:t>
            </w:r>
          </w:p>
        </w:tc>
      </w:tr>
      <w:tr w:rsidR="00DE5DA5" w:rsidRPr="00557728" w14:paraId="1578FAF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8F6A" w14:textId="37ED0C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F1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FD8" w14:textId="0C25A58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0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BC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enicillin-binding protein PBP1a</w:t>
            </w:r>
          </w:p>
        </w:tc>
      </w:tr>
      <w:tr w:rsidR="00DE5DA5" w:rsidRPr="00557728" w14:paraId="1E95E7E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0B7" w14:textId="5672A11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2A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893" w14:textId="21026D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1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7E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imosomal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protein N'</w:t>
            </w:r>
          </w:p>
        </w:tc>
      </w:tr>
      <w:tr w:rsidR="00DE5DA5" w:rsidRPr="00557728" w14:paraId="0F97FBA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711" w14:textId="05883D3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AB5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AE2" w14:textId="76BD82C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1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C6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nsor histidine kinase</w:t>
            </w:r>
          </w:p>
        </w:tc>
      </w:tr>
      <w:tr w:rsidR="00DE5DA5" w:rsidRPr="00557728" w14:paraId="5D9DC4E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39E3" w14:textId="7B56052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0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6DA9" w14:textId="0CE0759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1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7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f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type HAD-IIB family hydrolase</w:t>
            </w:r>
          </w:p>
        </w:tc>
      </w:tr>
      <w:tr w:rsidR="00DE5DA5" w:rsidRPr="00557728" w14:paraId="06272AA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9F8" w14:textId="31E4B0C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D7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581" w14:textId="2C440DD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2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DA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402 domain-containing protein</w:t>
            </w:r>
          </w:p>
        </w:tc>
      </w:tr>
      <w:tr w:rsidR="00DE5DA5" w:rsidRPr="00557728" w14:paraId="26C527F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90CE" w14:textId="7B5CEE6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88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E01" w14:textId="7264A28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2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29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960 domain-containing protein</w:t>
            </w:r>
          </w:p>
        </w:tc>
      </w:tr>
      <w:tr w:rsidR="00DE5DA5" w:rsidRPr="00557728" w14:paraId="270C83D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5A2" w14:textId="0D0015D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EA4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EF3" w14:textId="4538F29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2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5E7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ntR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DE5DA5" w:rsidRPr="00557728" w14:paraId="43EF201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167" w14:textId="218F900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08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D928" w14:textId="0EEDD2C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C6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system mannose/fructose/N-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etylgalactosam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transporter subunit IIB</w:t>
            </w:r>
          </w:p>
        </w:tc>
      </w:tr>
      <w:tr w:rsidR="00DE5DA5" w:rsidRPr="00557728" w14:paraId="7FAB914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FB9" w14:textId="6862770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BCF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BAE" w14:textId="1FF98A8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3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DB8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3306DEB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06D8" w14:textId="707C128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E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C8B" w14:textId="3AF4B5B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3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85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0B751F0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207" w14:textId="1699F4F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151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4CC" w14:textId="1ADAAE8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3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E5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ranslational GTP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A</w:t>
            </w:r>
            <w:proofErr w:type="spellEnd"/>
          </w:p>
        </w:tc>
      </w:tr>
      <w:tr w:rsidR="00DE5DA5" w:rsidRPr="00557728" w14:paraId="105CCC6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3BB" w14:textId="58AD9D3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44A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1AE6" w14:textId="5BDAA41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3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C2C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lB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B-repeat-containing protein</w:t>
            </w:r>
          </w:p>
        </w:tc>
      </w:tr>
      <w:tr w:rsidR="00DE5DA5" w:rsidRPr="00557728" w14:paraId="4A2E2BD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90C" w14:textId="0713A07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72F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C34" w14:textId="4A9AA18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3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E4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lB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B-repeat-containing protein</w:t>
            </w:r>
          </w:p>
        </w:tc>
      </w:tr>
      <w:tr w:rsidR="00DE5DA5" w:rsidRPr="00557728" w14:paraId="46E5B56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84E" w14:textId="54E180C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09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5131" w14:textId="3101C9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4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86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tsQ-type POTRA domain-containing protein</w:t>
            </w:r>
          </w:p>
        </w:tc>
      </w:tr>
      <w:tr w:rsidR="00DE5DA5" w:rsidRPr="00557728" w14:paraId="77688BE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748" w14:textId="01DB746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69B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04AB" w14:textId="71067AB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4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BB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NAT family N-acetyltransferase</w:t>
            </w:r>
          </w:p>
        </w:tc>
      </w:tr>
      <w:tr w:rsidR="00DE5DA5" w:rsidRPr="00557728" w14:paraId="17FABD0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84E" w14:textId="155480F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B6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156" w14:textId="5B4C71E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4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87E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NAT family N-acetyltransferase</w:t>
            </w:r>
          </w:p>
        </w:tc>
      </w:tr>
      <w:tr w:rsidR="00DE5DA5" w:rsidRPr="00557728" w14:paraId="30F0CFD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989" w14:textId="705FE81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402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724" w14:textId="6B06E5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4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A22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oleucine--tRNA ligase</w:t>
            </w:r>
          </w:p>
        </w:tc>
      </w:tr>
      <w:tr w:rsidR="00DE5DA5" w:rsidRPr="00557728" w14:paraId="6FBD912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655C" w14:textId="27266CD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4B7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F24" w14:textId="488AA80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5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C74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32 family peptidase</w:t>
            </w:r>
          </w:p>
        </w:tc>
      </w:tr>
      <w:tr w:rsidR="00DE5DA5" w:rsidRPr="00557728" w14:paraId="71D56BC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04C" w14:textId="05CA761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6E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2A7B" w14:textId="4DD893A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5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5F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iotin transporter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ioY</w:t>
            </w:r>
            <w:proofErr w:type="spellEnd"/>
          </w:p>
        </w:tc>
      </w:tr>
      <w:tr w:rsidR="00DE5DA5" w:rsidRPr="00557728" w14:paraId="3434153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80C" w14:textId="643DF85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C8B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CDE" w14:textId="5CE823B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5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8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utathione-disulfide reductase</w:t>
            </w:r>
          </w:p>
        </w:tc>
      </w:tr>
      <w:tr w:rsidR="00DE5DA5" w:rsidRPr="00557728" w14:paraId="6F3BC79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A6D6" w14:textId="2889601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410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E00" w14:textId="7C3AAFF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6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70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istidine phosphatase family protein</w:t>
            </w:r>
          </w:p>
        </w:tc>
      </w:tr>
      <w:tr w:rsidR="00DE5DA5" w:rsidRPr="00557728" w14:paraId="503EB8B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DF2" w14:textId="1C544D4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FA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0D9" w14:textId="4D6C0FC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6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7B1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NA polymerase sigma factor</w:t>
            </w:r>
          </w:p>
        </w:tc>
      </w:tr>
      <w:tr w:rsidR="00DE5DA5" w:rsidRPr="00557728" w14:paraId="536D30A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7C6" w14:textId="664EEE6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C69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45F" w14:textId="2574C1A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6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CB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longation factor Tu</w:t>
            </w:r>
          </w:p>
        </w:tc>
      </w:tr>
      <w:tr w:rsidR="00DE5DA5" w:rsidRPr="00557728" w14:paraId="417210E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6C1" w14:textId="67154FF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10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1594" w14:textId="2E4E984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A6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denosine deaminase</w:t>
            </w:r>
          </w:p>
        </w:tc>
      </w:tr>
      <w:tr w:rsidR="00DE5DA5" w:rsidRPr="00557728" w14:paraId="5306731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4AF3" w14:textId="25D9048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237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31A" w14:textId="5923693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64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olymerase III subunit alpha</w:t>
            </w:r>
          </w:p>
        </w:tc>
      </w:tr>
      <w:tr w:rsidR="00DE5DA5" w:rsidRPr="00557728" w14:paraId="4E54A25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D47" w14:textId="5835F9F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1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BC5" w14:textId="7A9D993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B8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olymerase III subunit alpha</w:t>
            </w:r>
          </w:p>
        </w:tc>
      </w:tr>
      <w:tr w:rsidR="00DE5DA5" w:rsidRPr="00557728" w14:paraId="03F14A8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CCB0" w14:textId="72DFAF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BE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195" w14:textId="034F699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CD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3CC7EE6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8DC" w14:textId="7AB6802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578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2364" w14:textId="59FA409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54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402B150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EB2" w14:textId="5DEEA62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D53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7DB" w14:textId="5C7F4E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B1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0FEE62D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BAC8" w14:textId="1E587A2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38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3D0" w14:textId="046D4F7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B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6C008DA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C8D" w14:textId="093737F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CAC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E7B1" w14:textId="4696B11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25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134D08B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5A3E" w14:textId="7A5FA54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23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F6D" w14:textId="3180B6B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441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594FA6A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119" w14:textId="621039C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5A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3B1" w14:textId="38D5233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7D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deS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IgM protease</w:t>
            </w:r>
          </w:p>
        </w:tc>
      </w:tr>
      <w:tr w:rsidR="00DE5DA5" w:rsidRPr="00557728" w14:paraId="2EF5780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EBC" w14:textId="6175F18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0B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68D3" w14:textId="4E0D05B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B4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utamine--fructose-6-phosphate transaminase (isomerizing)</w:t>
            </w:r>
          </w:p>
        </w:tc>
      </w:tr>
      <w:tr w:rsidR="00DE5DA5" w:rsidRPr="00557728" w14:paraId="69A38F1E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DC0" w14:textId="27D9F00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CF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E92" w14:textId="36F118E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795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696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MBL fold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allo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hydrolase</w:t>
            </w:r>
          </w:p>
        </w:tc>
      </w:tr>
      <w:tr w:rsidR="00DE5DA5" w:rsidRPr="00557728" w14:paraId="68D9F08A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6CC8" w14:textId="45C9580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0A4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F70C" w14:textId="6B72A8A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825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87D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gV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262B88D6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460" w14:textId="05F5BB1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C1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8F1" w14:textId="6CD292C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835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184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eroxide stress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aaA</w:t>
            </w:r>
            <w:proofErr w:type="spellEnd"/>
          </w:p>
        </w:tc>
      </w:tr>
      <w:tr w:rsidR="00DE5DA5" w:rsidRPr="00557728" w14:paraId="7A163BF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036" w14:textId="15B4F7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9D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19F" w14:textId="3871FF1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8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258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eroxide stress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aaA</w:t>
            </w:r>
            <w:proofErr w:type="spellEnd"/>
          </w:p>
        </w:tc>
      </w:tr>
      <w:tr w:rsidR="00DE5DA5" w:rsidRPr="00557728" w14:paraId="4DE5F5E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683" w14:textId="78DFB4F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7A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5BD" w14:textId="310A977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28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CD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osyltransferase family 1 protein</w:t>
            </w:r>
          </w:p>
        </w:tc>
      </w:tr>
      <w:tr w:rsidR="00DE5DA5" w:rsidRPr="00557728" w14:paraId="0323977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B2A6" w14:textId="56C0397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52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049" w14:textId="63FF3CF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F4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5C49950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40E" w14:textId="226D31B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AA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7B86" w14:textId="3177069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717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0F1EAE0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3BE" w14:textId="0AD5273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FB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9218" w14:textId="54B047B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8A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3862B92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53D" w14:textId="72D1FF0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C7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04A" w14:textId="70CE239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44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rephenate dehydratase</w:t>
            </w:r>
          </w:p>
        </w:tc>
      </w:tr>
      <w:tr w:rsidR="00DE5DA5" w:rsidRPr="00557728" w14:paraId="313B82A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D897" w14:textId="1974CDD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C2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80A" w14:textId="7EDEC20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2D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S rRNA (uracil(1939)-</w:t>
            </w:r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(</w:t>
            </w:r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))-methyltransferase RlmD</w:t>
            </w:r>
          </w:p>
        </w:tc>
      </w:tr>
      <w:tr w:rsidR="00DE5DA5" w:rsidRPr="00557728" w14:paraId="41F9B0E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083" w14:textId="5F36CF1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A0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F18" w14:textId="730D26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205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DP-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lactopyranos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mutase</w:t>
            </w:r>
          </w:p>
        </w:tc>
      </w:tr>
      <w:tr w:rsidR="00DE5DA5" w:rsidRPr="00557728" w14:paraId="01D6B63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297E" w14:textId="063D262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9A9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30D" w14:textId="08FDC10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A0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yridoxal phosphate-dependent aminotransferase</w:t>
            </w:r>
          </w:p>
        </w:tc>
      </w:tr>
      <w:tr w:rsidR="00DE5DA5" w:rsidRPr="00557728" w14:paraId="2BD3EC2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2023" w14:textId="2A7A7B7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A3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00F6" w14:textId="7A6F41A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0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18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ATE family efflux transporter</w:t>
            </w:r>
          </w:p>
        </w:tc>
      </w:tr>
      <w:tr w:rsidR="00DE5DA5" w:rsidRPr="00557728" w14:paraId="51733EA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7B44" w14:textId="7618CAD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DD8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9D2A" w14:textId="55804F3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1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56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dA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034ACE8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73D" w14:textId="0E82DD7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CE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4445" w14:textId="3B62755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1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4C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rginine repressor</w:t>
            </w:r>
          </w:p>
        </w:tc>
      </w:tr>
      <w:tr w:rsidR="00DE5DA5" w:rsidRPr="00557728" w14:paraId="6D76BFD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FD9" w14:textId="5526566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F1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955" w14:textId="405FD6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1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06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RNA preQ1(34) S-adenosylmethionin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bosyltransferas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isomerase QueA</w:t>
            </w:r>
          </w:p>
        </w:tc>
      </w:tr>
      <w:tr w:rsidR="00DE5DA5" w:rsidRPr="00557728" w14:paraId="614691F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229" w14:textId="5E3F9DE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AE3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F9B5" w14:textId="6B035A2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A4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-alanyl-lipoteichoic acid biosynthesis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ltB</w:t>
            </w:r>
            <w:proofErr w:type="spellEnd"/>
          </w:p>
        </w:tc>
      </w:tr>
      <w:tr w:rsidR="00DE5DA5" w:rsidRPr="00557728" w14:paraId="67B1966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1EC" w14:textId="0705EE8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D7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DD6" w14:textId="42F9F68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40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-alanyl-lipoteichoic acid biosynthesis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ltB</w:t>
            </w:r>
            <w:proofErr w:type="spellEnd"/>
          </w:p>
        </w:tc>
      </w:tr>
      <w:tr w:rsidR="00DE5DA5" w:rsidRPr="00557728" w14:paraId="18FCA86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D07" w14:textId="31F38B9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DB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52CC" w14:textId="24CFE57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2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1CC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rRNA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seudourid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DE5DA5" w:rsidRPr="00557728" w14:paraId="10D0891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468" w14:textId="0F55AF7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D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31A" w14:textId="3B1FED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2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A6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ron ABC transporter permease</w:t>
            </w:r>
          </w:p>
        </w:tc>
      </w:tr>
      <w:tr w:rsidR="00DE5DA5" w:rsidRPr="00557728" w14:paraId="34EBBDD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12E" w14:textId="470045B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1E2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498" w14:textId="028659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27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66F62F3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F2A" w14:textId="6897B6A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F3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C79" w14:textId="7AD6B09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3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93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olymerase III subunit delta'</w:t>
            </w:r>
          </w:p>
        </w:tc>
      </w:tr>
      <w:tr w:rsidR="00DE5DA5" w:rsidRPr="00557728" w14:paraId="47591B1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700E" w14:textId="615F065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947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68BB" w14:textId="323F22A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3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D0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osphoglycerate dehydrogenase</w:t>
            </w:r>
          </w:p>
        </w:tc>
      </w:tr>
      <w:tr w:rsidR="00DE5DA5" w:rsidRPr="00557728" w14:paraId="5201F47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EF8" w14:textId="4667FDC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57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394" w14:textId="7F1740B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3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FB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4A6D389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72A5" w14:textId="381A700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FAD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985F" w14:textId="35F378E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3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552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6FFF1D1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796" w14:textId="4E7130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95D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0AC0" w14:textId="551F8FF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4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5EC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 family protein</w:t>
            </w:r>
          </w:p>
        </w:tc>
      </w:tr>
      <w:tr w:rsidR="00DE5DA5" w:rsidRPr="00557728" w14:paraId="16792C7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8CB" w14:textId="141DD4C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AB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5C2" w14:textId="498D463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4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93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I restriction endonuclease subunit R</w:t>
            </w:r>
          </w:p>
        </w:tc>
      </w:tr>
      <w:tr w:rsidR="00DE5DA5" w:rsidRPr="00557728" w14:paraId="41B45AB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6F2C" w14:textId="4666DAF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C47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44F9" w14:textId="5325882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4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C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I restriction endonuclease subunit R</w:t>
            </w:r>
          </w:p>
        </w:tc>
      </w:tr>
      <w:tr w:rsidR="00DE5DA5" w:rsidRPr="00557728" w14:paraId="49FA183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F1D" w14:textId="2183F67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1D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F013" w14:textId="44D1DFA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5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0F1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yl-radical enzyme activating protein</w:t>
            </w:r>
          </w:p>
        </w:tc>
      </w:tr>
      <w:tr w:rsidR="00DE5DA5" w:rsidRPr="00557728" w14:paraId="5B211A2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933" w14:textId="5A0A893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06B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04AE" w14:textId="6F4F094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5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02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sugar transporter subunit IIC</w:t>
            </w:r>
          </w:p>
        </w:tc>
      </w:tr>
      <w:tr w:rsidR="00DE5DA5" w:rsidRPr="00557728" w14:paraId="020D8EB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315" w14:textId="1E0CA73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FD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252" w14:textId="5F5FB28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5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9E1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sugar transporter subunit IIC</w:t>
            </w:r>
          </w:p>
        </w:tc>
      </w:tr>
      <w:tr w:rsidR="00DE5DA5" w:rsidRPr="00557728" w14:paraId="74078B3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D3A" w14:textId="0960147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45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E252" w14:textId="47E5846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5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46E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yl radical protein</w:t>
            </w:r>
          </w:p>
        </w:tc>
      </w:tr>
      <w:tr w:rsidR="00DE5DA5" w:rsidRPr="00557728" w14:paraId="3CEED36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798" w14:textId="0D4512D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AE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7D6" w14:textId="7DC99E2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5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29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spartate-semialdehyde dehydrogenase</w:t>
            </w:r>
          </w:p>
        </w:tc>
      </w:tr>
      <w:tr w:rsidR="00DE5DA5" w:rsidRPr="00557728" w14:paraId="6458269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BF9" w14:textId="061C3C3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05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559" w14:textId="46EC160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5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A7F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1 glycerol-3-phosphate oxidase</w:t>
            </w:r>
          </w:p>
        </w:tc>
      </w:tr>
      <w:tr w:rsidR="00DE5DA5" w:rsidRPr="00557728" w14:paraId="425BC28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3DF" w14:textId="1B2D169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8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D3D" w14:textId="7246DB3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6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253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helic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crA</w:t>
            </w:r>
            <w:proofErr w:type="spellEnd"/>
          </w:p>
        </w:tc>
      </w:tr>
      <w:tr w:rsidR="00DE5DA5" w:rsidRPr="00557728" w14:paraId="38EB20D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3479" w14:textId="44BF96D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7F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B8AF" w14:textId="2FD6630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6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F62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ifunctional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droxymethylpyrimid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kinase/phosphomethylpyrimidine kinase</w:t>
            </w:r>
          </w:p>
        </w:tc>
      </w:tr>
      <w:tr w:rsidR="00DE5DA5" w:rsidRPr="00557728" w14:paraId="13F2018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B35" w14:textId="14E7664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57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46A" w14:textId="17B5A14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7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C8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6F99F63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4B6A" w14:textId="37F95E2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90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B03" w14:textId="6823A6D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7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82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topoisomerase IV subunit A</w:t>
            </w:r>
          </w:p>
        </w:tc>
      </w:tr>
      <w:tr w:rsidR="00DE5DA5" w:rsidRPr="00557728" w14:paraId="0CF30E1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CAA" w14:textId="7D624E5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BC3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F4C" w14:textId="39B352B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8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01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0S ribosomal protein S1</w:t>
            </w:r>
          </w:p>
        </w:tc>
      </w:tr>
      <w:tr w:rsidR="00DE5DA5" w:rsidRPr="00557728" w14:paraId="4E8D627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9CB6" w14:textId="5E61C1C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4D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9CBE" w14:textId="79450C6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8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51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NA-Arg</w:t>
            </w:r>
          </w:p>
        </w:tc>
      </w:tr>
      <w:tr w:rsidR="00DE5DA5" w:rsidRPr="00557728" w14:paraId="5EEBF56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728" w14:textId="7F727FB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7E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8F9" w14:textId="2D67AA5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8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C3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reonine aldolase</w:t>
            </w:r>
          </w:p>
        </w:tc>
      </w:tr>
      <w:tr w:rsidR="00DE5DA5" w:rsidRPr="00557728" w14:paraId="134E941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0CD" w14:textId="3535AF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3B4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94E4" w14:textId="2BA29C4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8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CBF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NA 4-</w:t>
            </w:r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iouridine(</w:t>
            </w:r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8) synth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iI</w:t>
            </w:r>
            <w:proofErr w:type="spellEnd"/>
          </w:p>
        </w:tc>
      </w:tr>
      <w:tr w:rsidR="00DE5DA5" w:rsidRPr="00557728" w14:paraId="003697BF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D53" w14:textId="1559C09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7D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F38B" w14:textId="11DA83E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895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F3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amoyl-phosphate synthase large subunit</w:t>
            </w:r>
          </w:p>
        </w:tc>
      </w:tr>
      <w:tr w:rsidR="00DE5DA5" w:rsidRPr="00557728" w14:paraId="22553A09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210D" w14:textId="08ED194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BF1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0B7A" w14:textId="258C04B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895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1D6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amoyl-phosphate synthase large subunit</w:t>
            </w:r>
          </w:p>
        </w:tc>
      </w:tr>
      <w:tr w:rsidR="00DE5DA5" w:rsidRPr="00557728" w14:paraId="4C670D87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C88" w14:textId="4494498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3F4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CFBA" w14:textId="51568D8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935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2A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olysaccharide deacetylase family protein</w:t>
            </w:r>
          </w:p>
        </w:tc>
      </w:tr>
      <w:tr w:rsidR="00DE5DA5" w:rsidRPr="00557728" w14:paraId="01E0FDB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D9E" w14:textId="38E4E7D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CD9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A5C" w14:textId="2E9865A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9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9B9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omoserine kinase</w:t>
            </w:r>
          </w:p>
        </w:tc>
      </w:tr>
      <w:tr w:rsidR="00DE5DA5" w:rsidRPr="00557728" w14:paraId="7B3BC44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6996" w14:textId="1D5D854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3C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BFCE" w14:textId="0D57A3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9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96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substrate-binding protein</w:t>
            </w:r>
          </w:p>
        </w:tc>
      </w:tr>
      <w:tr w:rsidR="00DE5DA5" w:rsidRPr="00557728" w14:paraId="509244E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7412" w14:textId="2455398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B61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115" w14:textId="2007774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9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5B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8 family serine peptidase</w:t>
            </w:r>
          </w:p>
        </w:tc>
      </w:tr>
      <w:tr w:rsidR="00DE5DA5" w:rsidRPr="00557728" w14:paraId="60F7C21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4F0" w14:textId="6C686B9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7B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D74" w14:textId="764E3A8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0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EA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ATE family efflux transporter</w:t>
            </w:r>
          </w:p>
        </w:tc>
      </w:tr>
      <w:tr w:rsidR="00DE5DA5" w:rsidRPr="00557728" w14:paraId="1F43423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02C" w14:textId="52677A8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221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87B" w14:textId="6444488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0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58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CCA tRNA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ucleotidyltransferase</w:t>
            </w:r>
            <w:proofErr w:type="spellEnd"/>
          </w:p>
        </w:tc>
      </w:tr>
      <w:tr w:rsidR="00DE5DA5" w:rsidRPr="00557728" w14:paraId="23EC4D6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557" w14:textId="1B5FA58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0E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5B1" w14:textId="12F05CE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0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E1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-F family ATP-binding cassette domain-containing protein</w:t>
            </w:r>
          </w:p>
        </w:tc>
      </w:tr>
      <w:tr w:rsidR="00DE5DA5" w:rsidRPr="00557728" w14:paraId="4DBBEF7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53A" w14:textId="7883C9C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46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3EE" w14:textId="1AD3EBC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0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1A2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47933C2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D35" w14:textId="3284E54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6D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547" w14:textId="53C79C2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0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651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ymidylate synthase</w:t>
            </w:r>
          </w:p>
        </w:tc>
      </w:tr>
      <w:tr w:rsidR="00DE5DA5" w:rsidRPr="00557728" w14:paraId="028F3F3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5FA" w14:textId="6B65C7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CC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354" w14:textId="5020F80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1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DBD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calibur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calcium-binding domain-containing protein</w:t>
            </w:r>
          </w:p>
        </w:tc>
      </w:tr>
      <w:tr w:rsidR="00DE5DA5" w:rsidRPr="00557728" w14:paraId="5A2DA3E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473" w14:textId="519E223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DF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3394" w14:textId="2A5A3FE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1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55E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calibur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calcium-binding domain-containing protein</w:t>
            </w:r>
          </w:p>
        </w:tc>
      </w:tr>
      <w:tr w:rsidR="00DE5DA5" w:rsidRPr="00557728" w14:paraId="4503C77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458" w14:textId="483CD78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32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3DE8" w14:textId="0D78D72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1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65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reonylcarbamoyl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AMP synthase</w:t>
            </w:r>
          </w:p>
        </w:tc>
      </w:tr>
      <w:tr w:rsidR="00DE5DA5" w:rsidRPr="00557728" w14:paraId="6586C7D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6A1" w14:textId="7580A5F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B36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88B9" w14:textId="5B2FEC1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1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E0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droxymethyltransferase</w:t>
            </w:r>
            <w:proofErr w:type="spellEnd"/>
          </w:p>
        </w:tc>
      </w:tr>
      <w:tr w:rsidR="00DE5DA5" w:rsidRPr="00557728" w14:paraId="44AA327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10EB" w14:textId="47400ED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0A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E42" w14:textId="46FC01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1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37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lation initiation factor 1</w:t>
            </w:r>
          </w:p>
        </w:tc>
      </w:tr>
      <w:tr w:rsidR="00DE5DA5" w:rsidRPr="00557728" w14:paraId="7D43B4E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834" w14:textId="4F9649B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FF1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3EC" w14:textId="477E6BC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1E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2C065A8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DC5" w14:textId="6E1F3E5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7A3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C59" w14:textId="03AA39E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BE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0FB9C8F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A477" w14:textId="20EA7D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30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E1B" w14:textId="18C8776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C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ite-specific integrase</w:t>
            </w:r>
          </w:p>
        </w:tc>
      </w:tr>
      <w:tr w:rsidR="00DE5DA5" w:rsidRPr="00557728" w14:paraId="0D06BE5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ADD" w14:textId="4729A49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DA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1FF" w14:textId="09CF46E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402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ite-specific integrase</w:t>
            </w:r>
          </w:p>
        </w:tc>
      </w:tr>
      <w:tr w:rsidR="00DE5DA5" w:rsidRPr="00557728" w14:paraId="02452EE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7BA" w14:textId="19E5ABA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064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E95" w14:textId="6B24D17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DF9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3173 domain-containing protein</w:t>
            </w:r>
          </w:p>
        </w:tc>
      </w:tr>
      <w:tr w:rsidR="00DE5DA5" w:rsidRPr="00557728" w14:paraId="5B3215A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F63" w14:textId="65E47D0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2A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41C6" w14:textId="25EFE0F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FB2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148F432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A77" w14:textId="651D33F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6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5438" w14:textId="777F83F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01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DE5DA5" w:rsidRPr="00557728" w14:paraId="24C4AC7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126" w14:textId="08E36E1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F6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6C4D" w14:textId="43CCD17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863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787EEEB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095" w14:textId="5B91A54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55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F51" w14:textId="7E14074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69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47AB9A0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5C5" w14:textId="75B7B6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C78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264" w14:textId="711FA99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2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2F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ignal recognition particle protein</w:t>
            </w:r>
          </w:p>
        </w:tc>
      </w:tr>
      <w:tr w:rsidR="00DE5DA5" w:rsidRPr="00557728" w14:paraId="6C6E214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0E2" w14:textId="0E6DB85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0C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DDD" w14:textId="72D024B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3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14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3307 domain-containing protein</w:t>
            </w:r>
          </w:p>
        </w:tc>
      </w:tr>
      <w:tr w:rsidR="00DE5DA5" w:rsidRPr="00557728" w14:paraId="5DB6DA4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38A" w14:textId="69F821C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4AF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7C3" w14:textId="4EDA47D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3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F67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62D91F6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AFD" w14:textId="58BE24A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C8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854" w14:textId="3DAAB0F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3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01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amoyl phosphate synthase large subunit</w:t>
            </w:r>
          </w:p>
        </w:tc>
      </w:tr>
      <w:tr w:rsidR="00DE5DA5" w:rsidRPr="00557728" w14:paraId="25C8090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D610" w14:textId="0DC81DB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24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D4FF" w14:textId="01F37CF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4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09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ite-specific integrase</w:t>
            </w:r>
          </w:p>
        </w:tc>
      </w:tr>
      <w:tr w:rsidR="00DE5DA5" w:rsidRPr="00557728" w14:paraId="03F3C13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4F4" w14:textId="356A18E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2D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613" w14:textId="07ADDC8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4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8C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permease</w:t>
            </w:r>
          </w:p>
        </w:tc>
      </w:tr>
      <w:tr w:rsidR="00DE5DA5" w:rsidRPr="00557728" w14:paraId="0A5D2C6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EF5" w14:textId="1D0F34E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06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943" w14:textId="1022CB9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4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1D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protein</w:t>
            </w:r>
          </w:p>
        </w:tc>
      </w:tr>
      <w:tr w:rsidR="00DE5DA5" w:rsidRPr="00557728" w14:paraId="7D421FA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34F" w14:textId="44F70C9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10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60F" w14:textId="78F2C72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4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DB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protein</w:t>
            </w:r>
          </w:p>
        </w:tc>
      </w:tr>
      <w:tr w:rsidR="00DE5DA5" w:rsidRPr="00557728" w14:paraId="4340B3B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B42" w14:textId="0F419CE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AE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75C" w14:textId="003B400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5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D4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rosine-type recombinase/integrase</w:t>
            </w:r>
          </w:p>
        </w:tc>
      </w:tr>
      <w:tr w:rsidR="00DE5DA5" w:rsidRPr="00557728" w14:paraId="2A6B720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5FA" w14:textId="62384B9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82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027D" w14:textId="219767F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5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678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plication initiation factor domain-containing protein</w:t>
            </w:r>
          </w:p>
        </w:tc>
      </w:tr>
      <w:tr w:rsidR="00DE5DA5" w:rsidRPr="00557728" w14:paraId="7A4F7A0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AD8" w14:textId="67C83F7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94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970" w14:textId="385F056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5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11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transloc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tsK</w:t>
            </w:r>
            <w:proofErr w:type="spellEnd"/>
          </w:p>
        </w:tc>
      </w:tr>
      <w:tr w:rsidR="00DE5DA5" w:rsidRPr="00557728" w14:paraId="5309E53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EF5" w14:textId="4FAAA1C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13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09F" w14:textId="20A6152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6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DF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protein</w:t>
            </w:r>
          </w:p>
        </w:tc>
      </w:tr>
      <w:tr w:rsidR="00DE5DA5" w:rsidRPr="00557728" w14:paraId="4BA8CB1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EEE" w14:textId="53A4C2F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A0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9B4" w14:textId="2766C92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6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A0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cassette domain-containing protein</w:t>
            </w:r>
          </w:p>
        </w:tc>
      </w:tr>
      <w:tr w:rsidR="00DE5DA5" w:rsidRPr="00557728" w14:paraId="29BCDCB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37E" w14:textId="7042921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39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840" w14:textId="6336692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6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46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combinase family protein</w:t>
            </w:r>
          </w:p>
        </w:tc>
      </w:tr>
      <w:tr w:rsidR="00DE5DA5" w:rsidRPr="00557728" w14:paraId="33A960D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711C" w14:textId="2E045AA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91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9A2" w14:textId="7C2E104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11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 family protein</w:t>
            </w:r>
          </w:p>
        </w:tc>
      </w:tr>
      <w:tr w:rsidR="00DE5DA5" w:rsidRPr="00557728" w14:paraId="4AF9C47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698" w14:textId="77E1C63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739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1396" w14:textId="441B60D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4C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 family protein</w:t>
            </w:r>
          </w:p>
        </w:tc>
      </w:tr>
      <w:tr w:rsidR="00DE5DA5" w:rsidRPr="00557728" w14:paraId="3E395EF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285" w14:textId="42442A5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7F3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81A" w14:textId="4FF4AC1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7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3B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 family protein</w:t>
            </w:r>
          </w:p>
        </w:tc>
      </w:tr>
      <w:tr w:rsidR="00DE5DA5" w:rsidRPr="00557728" w14:paraId="3D55361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44BA" w14:textId="51FC190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31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CFE" w14:textId="113535D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7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90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4BBA6418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078" w14:textId="4340E4B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81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33E" w14:textId="187B510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785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42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ase AAA</w:t>
            </w:r>
          </w:p>
        </w:tc>
      </w:tr>
      <w:tr w:rsidR="00DE5DA5" w:rsidRPr="00557728" w14:paraId="0DE123A0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CD14" w14:textId="68095E7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425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02A3" w14:textId="3EEC528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815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160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PBP family intramembrane metalloprotease</w:t>
            </w:r>
          </w:p>
        </w:tc>
      </w:tr>
      <w:tr w:rsidR="00DE5DA5" w:rsidRPr="00557728" w14:paraId="2C07F0C5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820" w14:textId="64D550B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38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ACA7" w14:textId="59AC375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840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3C2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plication initiator protein A</w:t>
            </w:r>
          </w:p>
        </w:tc>
      </w:tr>
      <w:tr w:rsidR="00DE5DA5" w:rsidRPr="00557728" w14:paraId="5F05B47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F2E" w14:textId="69EFD14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BAD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AFDC" w14:textId="4073C46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8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580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0S ribosomal protein L7/L12</w:t>
            </w:r>
          </w:p>
        </w:tc>
      </w:tr>
      <w:tr w:rsidR="00DE5DA5" w:rsidRPr="00557728" w14:paraId="72F788F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F90" w14:textId="29077FE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48F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251" w14:textId="62FA776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8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32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hodanese-like domain-containing protein</w:t>
            </w:r>
          </w:p>
        </w:tc>
      </w:tr>
      <w:tr w:rsidR="00DE5DA5" w:rsidRPr="00557728" w14:paraId="14B7ACA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29A0" w14:textId="0D57F55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41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6D08" w14:textId="0B1E2A0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9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9F9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'-nucleotidase C-terminal domain-containing protein</w:t>
            </w:r>
          </w:p>
        </w:tc>
      </w:tr>
      <w:tr w:rsidR="00DE5DA5" w:rsidRPr="00557728" w14:paraId="14E3DB3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7CD" w14:textId="1820C6F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FB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7C60" w14:textId="7A445BE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9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3C8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'-nucleotidase C-terminal domain-containing protein</w:t>
            </w:r>
          </w:p>
        </w:tc>
      </w:tr>
      <w:tr w:rsidR="00DE5DA5" w:rsidRPr="00557728" w14:paraId="731978F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5362" w14:textId="5028B9B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8E2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BF5" w14:textId="706BB6C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9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0A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'-nucleotidase C-terminal domain-containing protein</w:t>
            </w:r>
          </w:p>
        </w:tc>
      </w:tr>
      <w:tr w:rsidR="00DE5DA5" w:rsidRPr="00557728" w14:paraId="0F0C444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82F4" w14:textId="19C7243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68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2C68" w14:textId="5D926B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9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90C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hydroorotase</w:t>
            </w:r>
          </w:p>
        </w:tc>
      </w:tr>
      <w:tr w:rsidR="00DE5DA5" w:rsidRPr="00557728" w14:paraId="7267076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97B" w14:textId="45E685D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24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6B87" w14:textId="44830B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9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CC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orotat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</w:tr>
      <w:tr w:rsidR="00DE5DA5" w:rsidRPr="00557728" w14:paraId="596D5D2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1C61" w14:textId="1CCF4AC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7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EF3" w14:textId="508A17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49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90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porter substrate-binding domain-containing protein</w:t>
            </w:r>
          </w:p>
        </w:tc>
      </w:tr>
      <w:tr w:rsidR="00DE5DA5" w:rsidRPr="00557728" w14:paraId="0CBD7C5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B959" w14:textId="1342AE2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61C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C079" w14:textId="1B708D8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0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DB5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2971 domain-containing protein</w:t>
            </w:r>
          </w:p>
        </w:tc>
      </w:tr>
      <w:tr w:rsidR="00DE5DA5" w:rsidRPr="00557728" w14:paraId="5901204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C003" w14:textId="4028B89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BF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297" w14:textId="56FBE8A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0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A87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cinucleas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ABC subunit B</w:t>
            </w:r>
          </w:p>
        </w:tc>
      </w:tr>
      <w:tr w:rsidR="00DE5DA5" w:rsidRPr="00557728" w14:paraId="5A89996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9A4" w14:textId="049E0B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527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BA2" w14:textId="1761CB3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0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2C7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ldose 1-epimerase family protein</w:t>
            </w:r>
          </w:p>
        </w:tc>
      </w:tr>
      <w:tr w:rsidR="00DE5DA5" w:rsidRPr="00557728" w14:paraId="50AD48A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41BB" w14:textId="4727929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9C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32C" w14:textId="2DE03F5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0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B2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-phospho-beta-galactosidase</w:t>
            </w:r>
          </w:p>
        </w:tc>
      </w:tr>
      <w:tr w:rsidR="00DE5DA5" w:rsidRPr="00557728" w14:paraId="4B87192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88D5" w14:textId="26F23BF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14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F40" w14:textId="7DB57C8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1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CA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246A213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4CF4" w14:textId="5B30629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DC1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78E" w14:textId="45E4C81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1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45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aaI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ioesterase</w:t>
            </w:r>
            <w:proofErr w:type="spellEnd"/>
          </w:p>
        </w:tc>
      </w:tr>
      <w:tr w:rsidR="00DE5DA5" w:rsidRPr="00557728" w14:paraId="08483CF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B6B" w14:textId="314BB3F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B9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69E" w14:textId="405C0D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1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86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luA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seudourid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DE5DA5" w:rsidRPr="00557728" w14:paraId="02EFC0C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777" w14:textId="07038DF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6B1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466" w14:textId="2332D52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2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97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ribose-phosphat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phosphokinase</w:t>
            </w:r>
            <w:proofErr w:type="spellEnd"/>
          </w:p>
        </w:tc>
      </w:tr>
      <w:tr w:rsidR="00DE5DA5" w:rsidRPr="00557728" w14:paraId="3435E61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CB6" w14:textId="25B7371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81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70F4" w14:textId="40A3CD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2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C8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gyrase subunit A</w:t>
            </w:r>
          </w:p>
        </w:tc>
      </w:tr>
      <w:tr w:rsidR="00DE5DA5" w:rsidRPr="00557728" w14:paraId="01D7507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230" w14:textId="4EEF256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6E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685" w14:textId="117435B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2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424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permease</w:t>
            </w:r>
          </w:p>
        </w:tc>
      </w:tr>
      <w:tr w:rsidR="00DE5DA5" w:rsidRPr="00557728" w14:paraId="3BF9DD0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D54" w14:textId="529D332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48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D76" w14:textId="1A589A1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2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E5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permease</w:t>
            </w:r>
          </w:p>
        </w:tc>
      </w:tr>
      <w:tr w:rsidR="00DE5DA5" w:rsidRPr="00557728" w14:paraId="3209319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738" w14:textId="30C22E9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99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593" w14:textId="5FCC194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3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BA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glutaminase</w:t>
            </w:r>
          </w:p>
        </w:tc>
      </w:tr>
      <w:tr w:rsidR="00DE5DA5" w:rsidRPr="00557728" w14:paraId="2EEC517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BF54" w14:textId="5428600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4B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709F" w14:textId="2E0A217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3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810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110 family transposase</w:t>
            </w:r>
          </w:p>
        </w:tc>
      </w:tr>
      <w:tr w:rsidR="00DE5DA5" w:rsidRPr="00557728" w14:paraId="5517555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312" w14:textId="6B9E2F9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F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9CF7" w14:textId="4C1C918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3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535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PF0223 family protein</w:t>
            </w:r>
          </w:p>
        </w:tc>
      </w:tr>
      <w:tr w:rsidR="00DE5DA5" w:rsidRPr="00557728" w14:paraId="42E92E8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00D" w14:textId="1EF6B9B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FD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0BF" w14:textId="4B1AD58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4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77D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2130 domain-containing protein</w:t>
            </w:r>
          </w:p>
        </w:tc>
      </w:tr>
      <w:tr w:rsidR="00DE5DA5" w:rsidRPr="00557728" w14:paraId="1027CD1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619" w14:textId="6383FF0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B14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A00" w14:textId="064E319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5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EE7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0D0A6A4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D0A" w14:textId="00D79B1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65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36E7" w14:textId="6C1C0F0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5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55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enylalanine--tRNA ligase subunit beta</w:t>
            </w:r>
          </w:p>
        </w:tc>
      </w:tr>
      <w:tr w:rsidR="00DE5DA5" w:rsidRPr="00557728" w14:paraId="36EB970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E59A" w14:textId="5CBF5C9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24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F09D" w14:textId="77C0CC0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6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E8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xosamidase</w:t>
            </w:r>
            <w:proofErr w:type="spellEnd"/>
          </w:p>
        </w:tc>
      </w:tr>
      <w:tr w:rsidR="00DE5DA5" w:rsidRPr="00557728" w14:paraId="036EC0B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A38" w14:textId="27F6879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98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B07" w14:textId="1455EC9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6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A7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ifunctional 4-hydroxy-2-oxoglutarate aldolase/2-dehydro-3-deoxy-phosphogluconate aldolase</w:t>
            </w:r>
          </w:p>
        </w:tc>
      </w:tr>
      <w:tr w:rsidR="00DE5DA5" w:rsidRPr="00557728" w14:paraId="79FC6EB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225" w14:textId="6E8319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D9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620" w14:textId="314CF0B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6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58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ugar kinase</w:t>
            </w:r>
          </w:p>
        </w:tc>
      </w:tr>
      <w:tr w:rsidR="00DE5DA5" w:rsidRPr="00557728" w14:paraId="5847C49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FF5" w14:textId="6EA22BF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35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3384" w14:textId="02CE7AF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6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E6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0F1 ATP synthase subunit delta</w:t>
            </w:r>
          </w:p>
        </w:tc>
      </w:tr>
      <w:tr w:rsidR="00DE5DA5" w:rsidRPr="00557728" w14:paraId="0869048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83E" w14:textId="190AECA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4F3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ECDE" w14:textId="00AA569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7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75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IGR03943 family protein</w:t>
            </w:r>
          </w:p>
        </w:tc>
      </w:tr>
      <w:tr w:rsidR="00DE5DA5" w:rsidRPr="00557728" w14:paraId="0D4267F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29C" w14:textId="790E314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FF8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441" w14:textId="7DD1CEA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7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CA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AD family hydrolase</w:t>
            </w:r>
          </w:p>
        </w:tc>
      </w:tr>
      <w:tr w:rsidR="00DE5DA5" w:rsidRPr="00557728" w14:paraId="7229071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DE4" w14:textId="0239F54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F18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AFBE" w14:textId="769BEA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7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F4D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FS transporter</w:t>
            </w:r>
          </w:p>
        </w:tc>
      </w:tr>
      <w:tr w:rsidR="00DE5DA5" w:rsidRPr="00557728" w14:paraId="5B0F79E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EA87" w14:textId="5BE766C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098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04CC" w14:textId="67A800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DC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ADP-dependent isocitrate dehydrogenase</w:t>
            </w:r>
          </w:p>
        </w:tc>
      </w:tr>
      <w:tr w:rsidR="00DE5DA5" w:rsidRPr="00557728" w14:paraId="4851108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2B85" w14:textId="006F07A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6E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8D3" w14:textId="5AAC4DD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FA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aconitate hydrat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nA</w:t>
            </w:r>
            <w:proofErr w:type="spellEnd"/>
          </w:p>
        </w:tc>
      </w:tr>
      <w:tr w:rsidR="00DE5DA5" w:rsidRPr="00557728" w14:paraId="4D6831C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8467" w14:textId="02FAB42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507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BD8B" w14:textId="5ED6861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3B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utaredoxin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-like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rdH</w:t>
            </w:r>
            <w:proofErr w:type="spellEnd"/>
          </w:p>
        </w:tc>
      </w:tr>
      <w:tr w:rsidR="00DE5DA5" w:rsidRPr="00557728" w14:paraId="4540C72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E0B" w14:textId="4E108EB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B2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CB3C" w14:textId="4CD08F5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7E2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lginate lyase family protein</w:t>
            </w:r>
          </w:p>
        </w:tc>
      </w:tr>
      <w:tr w:rsidR="00DE5DA5" w:rsidRPr="00557728" w14:paraId="33BCBBB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79B" w14:textId="046B0B2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27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51C" w14:textId="2456C38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78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7FA1261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3CA" w14:textId="4A48E92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A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CB03" w14:textId="4DABF41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30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SIRK-type signal peptide-containing protein</w:t>
            </w:r>
          </w:p>
        </w:tc>
      </w:tr>
      <w:tr w:rsidR="00DE5DA5" w:rsidRPr="00557728" w14:paraId="16F15E27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D30" w14:textId="4D166A1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23B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3327" w14:textId="7E7EB26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890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DB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system mannose/fructose/N-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etylgalactosamin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transporter subunit IIB</w:t>
            </w:r>
          </w:p>
        </w:tc>
      </w:tr>
      <w:tr w:rsidR="00DE5DA5" w:rsidRPr="00557728" w14:paraId="5B65602A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B4A4" w14:textId="6AF0C80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D37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640D" w14:textId="4E67D01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905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23E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ifunctional 4-hydroxy-2-oxoglutarate aldolase/2-dehydro-3-deoxy-phosphogluconate aldolase</w:t>
            </w:r>
          </w:p>
        </w:tc>
      </w:tr>
      <w:tr w:rsidR="00DE5DA5" w:rsidRPr="00557728" w14:paraId="517EFD42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B04" w14:textId="09450B6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778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AFDE" w14:textId="6EF8F75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5965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D1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3267 domain-containing protein</w:t>
            </w:r>
          </w:p>
        </w:tc>
      </w:tr>
      <w:tr w:rsidR="00DE5DA5" w:rsidRPr="00557728" w14:paraId="151B722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EE9" w14:textId="0330218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3A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8029" w14:textId="28EC247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0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9B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ligoendopeptidas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</w:t>
            </w:r>
          </w:p>
        </w:tc>
      </w:tr>
      <w:tr w:rsidR="00DE5DA5" w:rsidRPr="00557728" w14:paraId="469F242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A63" w14:textId="15581B4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35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F3E" w14:textId="4833A79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0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80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hikimate dehydrogenase</w:t>
            </w:r>
          </w:p>
        </w:tc>
      </w:tr>
      <w:tr w:rsidR="00DE5DA5" w:rsidRPr="00557728" w14:paraId="534D269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8617" w14:textId="36C0EA9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1AB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9B6" w14:textId="394A7CA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0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CA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-acetylglucosamine-6-phosphate deacetylase</w:t>
            </w:r>
          </w:p>
        </w:tc>
      </w:tr>
      <w:tr w:rsidR="00DE5DA5" w:rsidRPr="00557728" w14:paraId="11D990D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DD0" w14:textId="18E217A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7A6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DF2" w14:textId="25666DD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0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A8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lbF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/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mcA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competence regulator</w:t>
            </w:r>
          </w:p>
        </w:tc>
      </w:tr>
      <w:tr w:rsidR="00DE5DA5" w:rsidRPr="00557728" w14:paraId="2A1197E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5B3B" w14:textId="0C524C2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C45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81E" w14:textId="04D95A6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1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7E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I 3-dehydroquinate dehydratase</w:t>
            </w:r>
          </w:p>
        </w:tc>
      </w:tr>
      <w:tr w:rsidR="00DE5DA5" w:rsidRPr="00557728" w14:paraId="2E20398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FC5" w14:textId="001F3D3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7AC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376D" w14:textId="0D92E69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1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6F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TA synthase family protein</w:t>
            </w:r>
          </w:p>
        </w:tc>
      </w:tr>
      <w:tr w:rsidR="00DE5DA5" w:rsidRPr="00557728" w14:paraId="05ABE3D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888" w14:textId="345E423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FE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69A" w14:textId="06FCEC7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1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01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osyltransferase</w:t>
            </w:r>
          </w:p>
        </w:tc>
      </w:tr>
      <w:tr w:rsidR="00DE5DA5" w:rsidRPr="00557728" w14:paraId="0C8746C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BC0" w14:textId="24411A4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FEE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F3B" w14:textId="61D4BED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4A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osyltransferase family 8 protein</w:t>
            </w:r>
          </w:p>
        </w:tc>
      </w:tr>
      <w:tr w:rsidR="00DE5DA5" w:rsidRPr="00557728" w14:paraId="6637B4F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2BE4" w14:textId="7B77475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D6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33A7" w14:textId="3244A90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E5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hamnan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ynthesis protein F</w:t>
            </w:r>
          </w:p>
        </w:tc>
      </w:tr>
      <w:tr w:rsidR="00DE5DA5" w:rsidRPr="00557728" w14:paraId="72614F2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F2F" w14:textId="61E2484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41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372E" w14:textId="4D75D97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904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hamnan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ynthesis protein F</w:t>
            </w:r>
          </w:p>
        </w:tc>
      </w:tr>
      <w:tr w:rsidR="00DE5DA5" w:rsidRPr="00557728" w14:paraId="14A5612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BD4" w14:textId="7457F43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F2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A594" w14:textId="1CCE6A1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A4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lkaline phosphatase family protein</w:t>
            </w:r>
          </w:p>
        </w:tc>
      </w:tr>
      <w:tr w:rsidR="00DE5DA5" w:rsidRPr="00557728" w14:paraId="3070C2C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472B" w14:textId="5FC6F14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31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45B" w14:textId="6957DC0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07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445EBAE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4380" w14:textId="64ABDC1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855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CDD" w14:textId="48EFF9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197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6FEC63B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E37" w14:textId="61719D4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CD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BDD" w14:textId="7A90B0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2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C5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NA (adenine-</w:t>
            </w:r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(</w:t>
            </w:r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))-methyltransferase</w:t>
            </w:r>
          </w:p>
        </w:tc>
      </w:tr>
      <w:tr w:rsidR="00DE5DA5" w:rsidRPr="00557728" w14:paraId="26FFE61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40E" w14:textId="6161EC7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8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53F" w14:textId="581321D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3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42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single-stranded-DNA-specific exonucle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cJ</w:t>
            </w:r>
            <w:proofErr w:type="spellEnd"/>
          </w:p>
        </w:tc>
      </w:tr>
      <w:tr w:rsidR="00DE5DA5" w:rsidRPr="00557728" w14:paraId="04F27FA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8C45" w14:textId="583664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85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9D8" w14:textId="36C5127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3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BBC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balamin-independent methionine synthase II family protein</w:t>
            </w:r>
          </w:p>
        </w:tc>
      </w:tr>
      <w:tr w:rsidR="00DE5DA5" w:rsidRPr="00557728" w14:paraId="6464A0D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87C" w14:textId="46E5E15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6B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8DA" w14:textId="624219D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3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30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1801 domain-containing protein</w:t>
            </w:r>
          </w:p>
        </w:tc>
      </w:tr>
      <w:tr w:rsidR="00DE5DA5" w:rsidRPr="00557728" w14:paraId="6B9A6FE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5F6" w14:textId="7CAF356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5E4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EE5" w14:textId="3B474D1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4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20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0S ribosomal protein L11</w:t>
            </w:r>
          </w:p>
        </w:tc>
      </w:tr>
      <w:tr w:rsidR="00DE5DA5" w:rsidRPr="00557728" w14:paraId="499AF47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94BC" w14:textId="07B8DC5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C38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DC5" w14:textId="234F68D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4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2F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transloc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tsK</w:t>
            </w:r>
            <w:proofErr w:type="spellEnd"/>
          </w:p>
        </w:tc>
      </w:tr>
      <w:tr w:rsidR="00DE5DA5" w:rsidRPr="00557728" w14:paraId="20A06E3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61CD" w14:textId="5380F2F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BA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812" w14:textId="478E77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4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1E0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acI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DNA-binding transcriptional regulator</w:t>
            </w:r>
          </w:p>
        </w:tc>
      </w:tr>
      <w:tr w:rsidR="00DE5DA5" w:rsidRPr="00557728" w14:paraId="1D75810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8601" w14:textId="298D559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38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E962" w14:textId="37DEDC0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4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5F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2500 domain-containing protein</w:t>
            </w:r>
          </w:p>
        </w:tc>
      </w:tr>
      <w:tr w:rsidR="00DE5DA5" w:rsidRPr="00557728" w14:paraId="411AC62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E6D" w14:textId="26E3C57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D96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02D" w14:textId="68E944E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5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96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tion-translocating P-type ATPase</w:t>
            </w:r>
          </w:p>
        </w:tc>
      </w:tr>
      <w:tr w:rsidR="00DE5DA5" w:rsidRPr="00557728" w14:paraId="662D0A6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CBA" w14:textId="5064A8E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89C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750" w14:textId="5D3DD72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5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EF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P-binding cassette domain-containing protein</w:t>
            </w:r>
          </w:p>
        </w:tc>
      </w:tr>
      <w:tr w:rsidR="00DE5DA5" w:rsidRPr="00557728" w14:paraId="2ED253B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3D2" w14:textId="47EC6EA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BC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E876" w14:textId="22B72B5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5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B38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mino acid ABC transporter ATP-binding protein</w:t>
            </w:r>
          </w:p>
        </w:tc>
      </w:tr>
      <w:tr w:rsidR="00DE5DA5" w:rsidRPr="00557728" w14:paraId="3035553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2498" w14:textId="427C0A4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B82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ACD2" w14:textId="4DF4CB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5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E2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reonine--tRNA ligase</w:t>
            </w:r>
          </w:p>
        </w:tc>
      </w:tr>
      <w:tr w:rsidR="00DE5DA5" w:rsidRPr="00557728" w14:paraId="1EB8189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714" w14:textId="118A2C5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F0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D0B" w14:textId="4EAF4C2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6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A7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1EEC188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647F" w14:textId="6DFAFBD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C3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187" w14:textId="3F61740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62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1B1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minopeptidase P family protein</w:t>
            </w:r>
          </w:p>
        </w:tc>
      </w:tr>
      <w:tr w:rsidR="00DE5DA5" w:rsidRPr="00557728" w14:paraId="09E4A95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5D44" w14:textId="1B34137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28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7A0" w14:textId="56E66C4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6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82C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olymerase I</w:t>
            </w:r>
          </w:p>
        </w:tc>
      </w:tr>
      <w:tr w:rsidR="00DE5DA5" w:rsidRPr="00557728" w14:paraId="3065FA2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AD1" w14:textId="6254620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DD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B0F7" w14:textId="43CF62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6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A5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tsX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like permease family protein</w:t>
            </w:r>
          </w:p>
        </w:tc>
      </w:tr>
      <w:tr w:rsidR="00DE5DA5" w:rsidRPr="00557728" w14:paraId="73ED39B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464" w14:textId="2758748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073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3ECA" w14:textId="64C1B90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6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0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pper-translocating P-type ATPase</w:t>
            </w:r>
          </w:p>
        </w:tc>
      </w:tr>
      <w:tr w:rsidR="00DE5DA5" w:rsidRPr="00557728" w14:paraId="5DD84C6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B02" w14:textId="043AC80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9C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144" w14:textId="304A709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6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A5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69 family dipeptidase</w:t>
            </w:r>
          </w:p>
        </w:tc>
      </w:tr>
      <w:tr w:rsidR="00DE5DA5" w:rsidRPr="00557728" w14:paraId="64303A8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25F7" w14:textId="02D5940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0D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4D5" w14:textId="1069EA4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7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03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Pase Era</w:t>
            </w:r>
          </w:p>
        </w:tc>
      </w:tr>
      <w:tr w:rsidR="00DE5DA5" w:rsidRPr="00557728" w14:paraId="52A72C0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EF7" w14:textId="716D07C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15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923" w14:textId="3F734DE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7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12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cholesterol-dependent cytolys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uilysin</w:t>
            </w:r>
            <w:proofErr w:type="spellEnd"/>
          </w:p>
        </w:tc>
      </w:tr>
      <w:tr w:rsidR="00DE5DA5" w:rsidRPr="00557728" w14:paraId="7CC2A28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C21D" w14:textId="148F68B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91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356" w14:textId="6C360B5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7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4F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cholesterol-dependent cytolys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uilysin</w:t>
            </w:r>
            <w:proofErr w:type="spellEnd"/>
          </w:p>
        </w:tc>
      </w:tr>
      <w:tr w:rsidR="00DE5DA5" w:rsidRPr="00557728" w14:paraId="1D7C121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85D" w14:textId="1647635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110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9D6" w14:textId="71F24D4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8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345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As1 family transposase</w:t>
            </w:r>
          </w:p>
        </w:tc>
      </w:tr>
      <w:tr w:rsidR="00DE5DA5" w:rsidRPr="00557728" w14:paraId="5EC9ABA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75F" w14:textId="6675CDA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EE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BFA2" w14:textId="1761E01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9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82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rimase</w:t>
            </w:r>
          </w:p>
        </w:tc>
      </w:tr>
      <w:tr w:rsidR="00DE5DA5" w:rsidRPr="00557728" w14:paraId="176C089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BFF" w14:textId="12CC4A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D6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B504" w14:textId="0BA5AB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9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53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rimase</w:t>
            </w:r>
          </w:p>
        </w:tc>
      </w:tr>
      <w:tr w:rsidR="00DE5DA5" w:rsidRPr="00557728" w14:paraId="29F2937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223" w14:textId="7BDDA5A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4E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0ACC" w14:textId="50690E5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69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C4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striction endonuclease subunit S</w:t>
            </w:r>
          </w:p>
        </w:tc>
      </w:tr>
      <w:tr w:rsidR="00DE5DA5" w:rsidRPr="00557728" w14:paraId="5E98B08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4978" w14:textId="48AF71F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697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C01" w14:textId="1109547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0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A5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 family protein</w:t>
            </w:r>
          </w:p>
        </w:tc>
      </w:tr>
      <w:tr w:rsidR="00DE5DA5" w:rsidRPr="00557728" w14:paraId="4E57B99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57D" w14:textId="224A2C3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B9F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C22" w14:textId="1360D0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0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F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 family protein</w:t>
            </w:r>
          </w:p>
        </w:tc>
      </w:tr>
      <w:tr w:rsidR="00DE5DA5" w:rsidRPr="00557728" w14:paraId="7DD23BD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F06F" w14:textId="6D07C87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19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B2B" w14:textId="5608FC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0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694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ipeptid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epV</w:t>
            </w:r>
            <w:proofErr w:type="spellEnd"/>
          </w:p>
        </w:tc>
      </w:tr>
      <w:tr w:rsidR="00DE5DA5" w:rsidRPr="00557728" w14:paraId="377189C0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3F6" w14:textId="2FAC6B7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63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E24F" w14:textId="748B2CE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170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D87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60208C73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64E4" w14:textId="36F50B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460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A9FE" w14:textId="2D6360F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200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6B5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ibronectin/fibrinogen-binding protein</w:t>
            </w:r>
          </w:p>
        </w:tc>
      </w:tr>
      <w:tr w:rsidR="00DE5DA5" w:rsidRPr="00557728" w14:paraId="3DFB4C4F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46C" w14:textId="0F2AA55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B9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BA7C" w14:textId="7963756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200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69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ibronectin/fibrinogen-binding protein</w:t>
            </w:r>
          </w:p>
        </w:tc>
      </w:tr>
      <w:tr w:rsidR="00DE5DA5" w:rsidRPr="00557728" w14:paraId="35ADA5A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45CB" w14:textId="71F324E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677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D11" w14:textId="34D530A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2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80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110 family transposase</w:t>
            </w:r>
          </w:p>
        </w:tc>
      </w:tr>
      <w:tr w:rsidR="00DE5DA5" w:rsidRPr="00557728" w14:paraId="6B07B74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F54" w14:textId="4F7B79C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20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6D6" w14:textId="414C9E1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B9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topoisomerase (ATP-hydrolyzing) subunit B</w:t>
            </w:r>
          </w:p>
        </w:tc>
      </w:tr>
      <w:tr w:rsidR="00DE5DA5" w:rsidRPr="00557728" w14:paraId="41923BF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EEA" w14:textId="0AD6444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8F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B4F" w14:textId="029A37B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FE6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topoisomerase (ATP-hydrolyzing) subunit B</w:t>
            </w:r>
          </w:p>
        </w:tc>
      </w:tr>
      <w:tr w:rsidR="00DE5DA5" w:rsidRPr="00557728" w14:paraId="77EE787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E8E" w14:textId="43C36FE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FA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B44" w14:textId="37BEDC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3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FB1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3800 domain-containing protein</w:t>
            </w:r>
          </w:p>
        </w:tc>
      </w:tr>
      <w:tr w:rsidR="00DE5DA5" w:rsidRPr="00557728" w14:paraId="256FBA7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9B8" w14:textId="31E1FFF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7B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60AC" w14:textId="6F4C52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4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F8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ifunctional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allophosphatas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/5'-nucleotidase</w:t>
            </w:r>
          </w:p>
        </w:tc>
      </w:tr>
      <w:tr w:rsidR="00DE5DA5" w:rsidRPr="00557728" w14:paraId="1F583CB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8EE" w14:textId="4119EED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C6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FBD7" w14:textId="63361CE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4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3CD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5678B77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4E6" w14:textId="657FE81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52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6CF9" w14:textId="5B44664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5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D3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ohydrate ABC transporter permease</w:t>
            </w:r>
          </w:p>
        </w:tc>
      </w:tr>
      <w:tr w:rsidR="00DE5DA5" w:rsidRPr="00557728" w14:paraId="077B80A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85B" w14:textId="1B4F140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7A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1CF8" w14:textId="1A3BC08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6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3BF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 domain-containing protein</w:t>
            </w:r>
          </w:p>
        </w:tc>
      </w:tr>
      <w:tr w:rsidR="00DE5DA5" w:rsidRPr="00557728" w14:paraId="219EBF8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3AED" w14:textId="1DE736B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3E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0C39" w14:textId="3E62964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6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D3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neumococcal-type histidine triad protein</w:t>
            </w:r>
          </w:p>
        </w:tc>
      </w:tr>
      <w:tr w:rsidR="00DE5DA5" w:rsidRPr="00557728" w14:paraId="50FAEC1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D93" w14:textId="50ACD92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60F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702" w14:textId="388ABA2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6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28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'-methylthioadenosine/adenosylhomocysteine nucleosidase</w:t>
            </w:r>
          </w:p>
        </w:tc>
      </w:tr>
      <w:tr w:rsidR="00DE5DA5" w:rsidRPr="00557728" w14:paraId="74A3622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003" w14:textId="2AC08E6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B94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E78" w14:textId="4754D98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6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52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24FC7A5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FD0" w14:textId="00EBEA4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73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CB2A" w14:textId="6C65D01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7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27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2974 domain-containing protein</w:t>
            </w:r>
          </w:p>
        </w:tc>
      </w:tr>
      <w:tr w:rsidR="00DE5DA5" w:rsidRPr="00557728" w14:paraId="2CE3FEB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5CE4" w14:textId="7FF5412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A2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445" w14:textId="7AB8A46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7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A65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uclear transport factor 2 family protein</w:t>
            </w:r>
          </w:p>
        </w:tc>
      </w:tr>
      <w:tr w:rsidR="00DE5DA5" w:rsidRPr="00557728" w14:paraId="17FA83E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BA4" w14:textId="3AE87E7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16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298D" w14:textId="1B2F45C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8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FDF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NAT family N-acetyltransferase</w:t>
            </w:r>
          </w:p>
        </w:tc>
      </w:tr>
      <w:tr w:rsidR="00DE5DA5" w:rsidRPr="00557728" w14:paraId="11CB138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53D1" w14:textId="7F2F99D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1CD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7FE" w14:textId="6562438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8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70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methionin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denosyltransferase</w:t>
            </w:r>
            <w:proofErr w:type="spellEnd"/>
          </w:p>
        </w:tc>
      </w:tr>
      <w:tr w:rsidR="00DE5DA5" w:rsidRPr="00557728" w14:paraId="43A37B0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633" w14:textId="4F6DC61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70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D01" w14:textId="1CAA192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8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5A7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NA polymerase III subunit gamma/tau</w:t>
            </w:r>
          </w:p>
        </w:tc>
      </w:tr>
      <w:tr w:rsidR="00DE5DA5" w:rsidRPr="00557728" w14:paraId="73FF19C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E3D" w14:textId="53EFA24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1A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288" w14:textId="0A3CEC7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9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D7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110 family transposase</w:t>
            </w:r>
          </w:p>
        </w:tc>
      </w:tr>
      <w:tr w:rsidR="00DE5DA5" w:rsidRPr="00557728" w14:paraId="55333D0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906" w14:textId="25148D4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F5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7C51" w14:textId="72447B3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79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F4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GNH/GDSL hydrolase family protein</w:t>
            </w:r>
          </w:p>
        </w:tc>
      </w:tr>
      <w:tr w:rsidR="00DE5DA5" w:rsidRPr="00557728" w14:paraId="2DC43C3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E85" w14:textId="0BFE9FD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A2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8BC" w14:textId="5303DEE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0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617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AMP domain-containing histidine kinase</w:t>
            </w:r>
          </w:p>
        </w:tc>
      </w:tr>
      <w:tr w:rsidR="00DE5DA5" w:rsidRPr="00557728" w14:paraId="3EC25FA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5D5" w14:textId="5968F82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80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20E9" w14:textId="5984C60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0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4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SIRK-type signal peptide-containing protein</w:t>
            </w:r>
          </w:p>
        </w:tc>
      </w:tr>
      <w:tr w:rsidR="00DE5DA5" w:rsidRPr="00557728" w14:paraId="44C87BB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B25" w14:textId="184724F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67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37A0" w14:textId="2B0CD9E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0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5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transferase domain-containing protein</w:t>
            </w:r>
          </w:p>
        </w:tc>
      </w:tr>
      <w:tr w:rsidR="00DE5DA5" w:rsidRPr="00557728" w14:paraId="4DA65AE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995" w14:textId="2FEB04E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C4E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A6DC" w14:textId="578EAD5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0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57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3S rRNA (adenine(2503)-</w:t>
            </w:r>
            <w:proofErr w:type="gram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(</w:t>
            </w:r>
            <w:proofErr w:type="gram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2))-methyltransfer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lmN</w:t>
            </w:r>
            <w:proofErr w:type="spellEnd"/>
          </w:p>
        </w:tc>
      </w:tr>
      <w:tr w:rsidR="00DE5DA5" w:rsidRPr="00557728" w14:paraId="5ABEFB1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2BF" w14:textId="46417EE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226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D264" w14:textId="210280B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2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26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utamate racemase</w:t>
            </w:r>
          </w:p>
        </w:tc>
      </w:tr>
      <w:tr w:rsidR="00DE5DA5" w:rsidRPr="00557728" w14:paraId="3083000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1C0" w14:textId="1AEEE71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F2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2E9" w14:textId="3EECC95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2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3A0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minopeptidase C</w:t>
            </w:r>
          </w:p>
        </w:tc>
      </w:tr>
      <w:tr w:rsidR="00DE5DA5" w:rsidRPr="00557728" w14:paraId="08FF5F9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C29" w14:textId="407C44B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FC8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417" w14:textId="2986D1B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25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48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minopeptidase C</w:t>
            </w:r>
          </w:p>
        </w:tc>
      </w:tr>
      <w:tr w:rsidR="00DE5DA5" w:rsidRPr="00557728" w14:paraId="5961B0A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C7B" w14:textId="35C92D7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8C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2A5" w14:textId="185C469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2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60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ylphosphatase</w:t>
            </w:r>
          </w:p>
        </w:tc>
      </w:tr>
      <w:tr w:rsidR="00DE5DA5" w:rsidRPr="00557728" w14:paraId="1D6DA83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C3F" w14:textId="67EF2D5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9B7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9DD" w14:textId="4E68E4E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2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C0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DP-N-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etylmuramat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-L-alanine ligase</w:t>
            </w:r>
          </w:p>
        </w:tc>
      </w:tr>
      <w:tr w:rsidR="00DE5DA5" w:rsidRPr="00557728" w14:paraId="7D92BE0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F6A4" w14:textId="78B9F63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BA3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774A" w14:textId="2713FCD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3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00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plication initiation/membrane attachment protein</w:t>
            </w:r>
          </w:p>
        </w:tc>
      </w:tr>
      <w:tr w:rsidR="00DE5DA5" w:rsidRPr="00557728" w14:paraId="171EA1A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F30" w14:textId="53D1642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EA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20B" w14:textId="482B026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3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FB3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</w:t>
            </w:r>
          </w:p>
        </w:tc>
      </w:tr>
      <w:tr w:rsidR="00DE5DA5" w:rsidRPr="00557728" w14:paraId="3FE7576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9B4C" w14:textId="42C8817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51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D59" w14:textId="17D7EBE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3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19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EAD/DEAH box helicase</w:t>
            </w:r>
          </w:p>
        </w:tc>
      </w:tr>
      <w:tr w:rsidR="00DE5DA5" w:rsidRPr="00557728" w14:paraId="7AECDCE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0DD" w14:textId="1CF8015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99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1E63" w14:textId="0C41339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3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F3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enicillin-binding protein PBP2X</w:t>
            </w:r>
          </w:p>
        </w:tc>
      </w:tr>
      <w:tr w:rsidR="00DE5DA5" w:rsidRPr="00557728" w14:paraId="003495B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B3C" w14:textId="4ECD207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6D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55A" w14:textId="5BD2EF1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4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6C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092EAE1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2988" w14:textId="4D1DC8D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74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693D" w14:textId="3167124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5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44F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enetetrahydrofolate reductase [NAD(P)H]</w:t>
            </w:r>
          </w:p>
        </w:tc>
      </w:tr>
      <w:tr w:rsidR="00DE5DA5" w:rsidRPr="00557728" w14:paraId="3A68509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86B" w14:textId="76AE510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65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5BE" w14:textId="62868F8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5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10D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UF956 family protein</w:t>
            </w:r>
          </w:p>
        </w:tc>
      </w:tr>
      <w:tr w:rsidR="00DE5DA5" w:rsidRPr="00557728" w14:paraId="53EBD39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D7A" w14:textId="43886C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9F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EBF5" w14:textId="28F5AB3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5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0B6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rine--tRNA ligase</w:t>
            </w:r>
          </w:p>
        </w:tc>
      </w:tr>
      <w:tr w:rsidR="00DE5DA5" w:rsidRPr="00557728" w14:paraId="3D18701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D1B" w14:textId="2BEBE7F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5F5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E08" w14:textId="241375B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5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4E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I restriction-modification system subunit M</w:t>
            </w:r>
          </w:p>
        </w:tc>
      </w:tr>
      <w:tr w:rsidR="00DE5DA5" w:rsidRPr="00557728" w14:paraId="03FD435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5FB" w14:textId="04D6E75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DDC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5E4" w14:textId="5BF4BF3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6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712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ype I restriction endonuclease subunit R</w:t>
            </w:r>
          </w:p>
        </w:tc>
      </w:tr>
      <w:tr w:rsidR="00DE5DA5" w:rsidRPr="00557728" w14:paraId="716BCEA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DD03" w14:textId="1EE45EE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7A5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CBA" w14:textId="72D51C5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6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2F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ta-ketoacyl-ACP synthase II</w:t>
            </w:r>
          </w:p>
        </w:tc>
      </w:tr>
      <w:tr w:rsidR="00DE5DA5" w:rsidRPr="00557728" w14:paraId="2F50D9B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036" w14:textId="631C055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CD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VERLA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B384" w14:textId="537DACC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6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21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ta-ketoacyl-ACP synthase II</w:t>
            </w:r>
          </w:p>
        </w:tc>
      </w:tr>
      <w:tr w:rsidR="00DE5DA5" w:rsidRPr="00557728" w14:paraId="0C8E284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24E" w14:textId="20A7828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41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427" w14:textId="188F03C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67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35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P S-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alonyltransferase</w:t>
            </w:r>
            <w:proofErr w:type="spellEnd"/>
          </w:p>
        </w:tc>
      </w:tr>
      <w:tr w:rsidR="00DE5DA5" w:rsidRPr="00557728" w14:paraId="75B276E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FB11" w14:textId="40C332C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BC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407C" w14:textId="6287D27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7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B2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reprotein translocase subunit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cA</w:t>
            </w:r>
            <w:proofErr w:type="spellEnd"/>
          </w:p>
        </w:tc>
      </w:tr>
      <w:tr w:rsidR="00DE5DA5" w:rsidRPr="00557728" w14:paraId="3369A4B0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A52" w14:textId="0799030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F1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1730" w14:textId="05AC3B8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740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781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bonuclease</w:t>
            </w:r>
          </w:p>
        </w:tc>
      </w:tr>
      <w:tr w:rsidR="00DE5DA5" w:rsidRPr="00557728" w14:paraId="2FCD0D98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B798" w14:textId="147F097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433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99A2" w14:textId="7720EC6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740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BC4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bonuclease</w:t>
            </w:r>
          </w:p>
        </w:tc>
      </w:tr>
      <w:tr w:rsidR="00DE5DA5" w:rsidRPr="00557728" w14:paraId="3270A420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839" w14:textId="6D2F9E7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A1E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3AD" w14:textId="31741FB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775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5A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longation factor P</w:t>
            </w:r>
          </w:p>
        </w:tc>
      </w:tr>
      <w:tr w:rsidR="00DE5DA5" w:rsidRPr="00557728" w14:paraId="44231CD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529" w14:textId="3A45DA7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5EF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6DF0" w14:textId="22FD02A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7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BF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cinucleas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ABC subunit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vrA</w:t>
            </w:r>
            <w:proofErr w:type="spellEnd"/>
          </w:p>
        </w:tc>
      </w:tr>
      <w:tr w:rsidR="00DE5DA5" w:rsidRPr="00557728" w14:paraId="1A8996F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888" w14:textId="08AC4EF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EB0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F02" w14:textId="62B1A6C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8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D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hydrolipoamide acetyltransferase</w:t>
            </w:r>
          </w:p>
        </w:tc>
      </w:tr>
      <w:tr w:rsidR="00DE5DA5" w:rsidRPr="00557728" w14:paraId="614EFD9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98FB" w14:textId="7A46064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B19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675" w14:textId="2CC1DC8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8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6D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lpha-ketoacid dehydrogenase subunit beta</w:t>
            </w:r>
          </w:p>
        </w:tc>
      </w:tr>
      <w:tr w:rsidR="00DE5DA5" w:rsidRPr="00557728" w14:paraId="0CDB6C5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3725" w14:textId="214D22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86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516" w14:textId="2C16437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8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A4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DE5DA5" w:rsidRPr="00557728" w14:paraId="50EDB83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2C5" w14:textId="5129DD9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88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E02" w14:textId="68047DA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9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0D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hyl-accepting chemotaxis protein</w:t>
            </w:r>
          </w:p>
        </w:tc>
      </w:tr>
      <w:tr w:rsidR="00DE5DA5" w:rsidRPr="00557728" w14:paraId="4F68394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C2D" w14:textId="1A85471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76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818D" w14:textId="394FDBA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9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FD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sp23/Gls24 family envelope stress response protein</w:t>
            </w:r>
          </w:p>
        </w:tc>
      </w:tr>
      <w:tr w:rsidR="00DE5DA5" w:rsidRPr="00557728" w14:paraId="2D5C19D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66C0" w14:textId="13B5560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26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7A7" w14:textId="1844561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9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0E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110 family transposase</w:t>
            </w:r>
          </w:p>
        </w:tc>
      </w:tr>
      <w:tr w:rsidR="00DE5DA5" w:rsidRPr="00557728" w14:paraId="0C56911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8C2" w14:textId="5829449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D2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9D6" w14:textId="7F0A06E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0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C9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ndecaprenyl-diphosphate phosphatase</w:t>
            </w:r>
          </w:p>
        </w:tc>
      </w:tr>
      <w:tr w:rsidR="00DE5DA5" w:rsidRPr="00557728" w14:paraId="314D422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184" w14:textId="292298E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06B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A4F" w14:textId="5279D93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0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C1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DE5DA5" w:rsidRPr="00557728" w14:paraId="11561E6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E5B" w14:textId="5DAEA01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C7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4B9A" w14:textId="495E0EB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0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2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hydroxy-acid dehydratase</w:t>
            </w:r>
          </w:p>
        </w:tc>
      </w:tr>
      <w:tr w:rsidR="00DE5DA5" w:rsidRPr="00557728" w14:paraId="6665E2B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0AC" w14:textId="0E424FF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7B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C3E" w14:textId="1EAA517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1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38E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elix-turn-helix domain-containing protein</w:t>
            </w:r>
          </w:p>
        </w:tc>
      </w:tr>
      <w:tr w:rsidR="00DE5DA5" w:rsidRPr="00557728" w14:paraId="4FA8B6D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66D" w14:textId="720523B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8C8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DD6" w14:textId="51C1AE6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1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922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sponse regulator transcription factor</w:t>
            </w:r>
          </w:p>
        </w:tc>
      </w:tr>
      <w:tr w:rsidR="00DE5DA5" w:rsidRPr="00557728" w14:paraId="6E757D9E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396B" w14:textId="52EF267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7E6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E81" w14:textId="47F1C59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1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9B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110 family transposase</w:t>
            </w:r>
          </w:p>
        </w:tc>
      </w:tr>
      <w:tr w:rsidR="00DE5DA5" w:rsidRPr="00557728" w14:paraId="7DE9A66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991" w14:textId="76D16A3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BA3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4AF" w14:textId="52BC1DA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2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3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acterial Ig-like domain-containing protein</w:t>
            </w:r>
          </w:p>
        </w:tc>
      </w:tr>
      <w:tr w:rsidR="00DE5DA5" w:rsidRPr="00557728" w14:paraId="7154092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573A" w14:textId="2377526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56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571" w14:textId="6A8A0FA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2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14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NAT family N-acetyltransferase</w:t>
            </w:r>
          </w:p>
        </w:tc>
      </w:tr>
      <w:tr w:rsidR="00DE5DA5" w:rsidRPr="00557728" w14:paraId="03CF5E63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E2ED" w14:textId="651F4F8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C2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C9F" w14:textId="0B28F03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25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transporter subunit EIIC</w:t>
            </w:r>
          </w:p>
        </w:tc>
      </w:tr>
      <w:tr w:rsidR="00DE5DA5" w:rsidRPr="00557728" w14:paraId="35F5778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BA15" w14:textId="054C984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15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611" w14:textId="0EA837D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2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D9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TS transporter subunit EIIC</w:t>
            </w:r>
          </w:p>
        </w:tc>
      </w:tr>
      <w:tr w:rsidR="00DE5DA5" w:rsidRPr="00557728" w14:paraId="14C6082D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913" w14:textId="2C29EDD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63F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C2A" w14:textId="7D08912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3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98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ua5/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ciO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/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rdC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/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wlC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06B5710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25E" w14:textId="3B4051F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769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214" w14:textId="4820CE6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3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BD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-isopropylmalate synthase</w:t>
            </w:r>
          </w:p>
        </w:tc>
      </w:tr>
      <w:tr w:rsidR="00DE5DA5" w:rsidRPr="00557728" w14:paraId="547BF0C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DCAD" w14:textId="33BC00E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F7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AA06" w14:textId="41FCEC8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3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7EF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emA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12FF046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5E49" w14:textId="633D857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D56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9A7" w14:textId="6BCB65C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4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87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preprotein translocase subunit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ajC</w:t>
            </w:r>
            <w:proofErr w:type="spellEnd"/>
          </w:p>
        </w:tc>
      </w:tr>
      <w:tr w:rsidR="00DE5DA5" w:rsidRPr="00557728" w14:paraId="73226710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0F8" w14:textId="0FB13DA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F3D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9A0" w14:textId="6D7639B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45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1CA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ifunctional glutamate--cysteine lig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shA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/glutathione synthetas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shB</w:t>
            </w:r>
            <w:proofErr w:type="spellEnd"/>
          </w:p>
        </w:tc>
      </w:tr>
      <w:tr w:rsidR="00DE5DA5" w:rsidRPr="00557728" w14:paraId="4C46178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687" w14:textId="27C431E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EA4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9431" w14:textId="485EE03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46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E3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</w:tr>
      <w:tr w:rsidR="00DE5DA5" w:rsidRPr="00557728" w14:paraId="5007C5E4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62D" w14:textId="4647333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EA6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9DE" w14:textId="77612D5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46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27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sp33 family molecular chaperone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lO</w:t>
            </w:r>
            <w:proofErr w:type="spellEnd"/>
          </w:p>
        </w:tc>
      </w:tr>
      <w:tr w:rsidR="00DE5DA5" w:rsidRPr="00557728" w14:paraId="67A94D4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88C" w14:textId="5633D30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F23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B95" w14:textId="0CA551C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5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30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osphotransferase</w:t>
            </w:r>
          </w:p>
        </w:tc>
      </w:tr>
      <w:tr w:rsidR="00DE5DA5" w:rsidRPr="00557728" w14:paraId="1CFE38F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4BC" w14:textId="59966A6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CD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720F" w14:textId="38B11F2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5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20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hosphotransferase</w:t>
            </w:r>
          </w:p>
        </w:tc>
      </w:tr>
      <w:tr w:rsidR="00DE5DA5" w:rsidRPr="00557728" w14:paraId="3B2DB5E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C85" w14:textId="0385031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20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C47" w14:textId="1FC4F91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5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E0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NA recombination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muC</w:t>
            </w:r>
            <w:proofErr w:type="spellEnd"/>
          </w:p>
        </w:tc>
      </w:tr>
      <w:tr w:rsidR="00DE5DA5" w:rsidRPr="00557728" w14:paraId="358D798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DEB1" w14:textId="07EC978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179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69E" w14:textId="55F3CE7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5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3A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ibulose-phosphate 3-epimerase</w:t>
            </w:r>
          </w:p>
        </w:tc>
      </w:tr>
      <w:tr w:rsidR="00DE5DA5" w:rsidRPr="00557728" w14:paraId="0EC5280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311" w14:textId="7804BD0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98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5BF" w14:textId="141B5E7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6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D7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DE5DA5" w:rsidRPr="00557728" w14:paraId="6C79336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AEE5" w14:textId="5F8D6CB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7E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5AE" w14:textId="315A40B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7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21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DE5DA5" w:rsidRPr="00557728" w14:paraId="39803C4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242E" w14:textId="2909A86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4E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F01C" w14:textId="0AC0B69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83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55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,3,4,5-tetrahydropyridine-2,6-dicarboxylate N-acetyltransferase</w:t>
            </w:r>
          </w:p>
        </w:tc>
      </w:tr>
      <w:tr w:rsidR="00DE5DA5" w:rsidRPr="00557728" w14:paraId="60E83E1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20A" w14:textId="3A3CE2C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BD7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0C32" w14:textId="5D583FC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8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56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ketolase</w:t>
            </w:r>
          </w:p>
        </w:tc>
      </w:tr>
      <w:tr w:rsidR="00DE5DA5" w:rsidRPr="00557728" w14:paraId="4F99D315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52A" w14:textId="3F2029A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08D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853" w14:textId="6E49924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87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F9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nsketolase</w:t>
            </w:r>
          </w:p>
        </w:tc>
      </w:tr>
      <w:tr w:rsidR="00DE5DA5" w:rsidRPr="00557728" w14:paraId="4A80E51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6CD" w14:textId="57384D1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BF1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541" w14:textId="55D1EAE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89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882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-ribulose-5-phosphate 3-epimerase</w:t>
            </w:r>
          </w:p>
        </w:tc>
      </w:tr>
      <w:tr w:rsidR="00DE5DA5" w:rsidRPr="00557728" w14:paraId="2B57BCA7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BB4" w14:textId="3E5A231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BA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1E7D" w14:textId="14133D3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92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65F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ullulanase</w:t>
            </w:r>
            <w:proofErr w:type="spellEnd"/>
          </w:p>
        </w:tc>
      </w:tr>
      <w:tr w:rsidR="00DE5DA5" w:rsidRPr="00557728" w14:paraId="3104E5A2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92D" w14:textId="1F50EC4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A4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127" w14:textId="7F5A6B9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99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D5D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-phospho-beta-glucosidase</w:t>
            </w:r>
          </w:p>
        </w:tc>
      </w:tr>
      <w:tr w:rsidR="00DE5DA5" w:rsidRPr="00557728" w14:paraId="778FE4BC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392" w14:textId="5FFF717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8F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5CD" w14:textId="78E8F25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0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2AA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PBP family intramembrane metalloprotease</w:t>
            </w:r>
          </w:p>
        </w:tc>
      </w:tr>
      <w:tr w:rsidR="00DE5DA5" w:rsidRPr="00557728" w14:paraId="379E496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B5E" w14:textId="2898BBE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4B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C13" w14:textId="2381E869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0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4ED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sponse regulator transcription factor</w:t>
            </w:r>
          </w:p>
        </w:tc>
      </w:tr>
      <w:tr w:rsidR="00DE5DA5" w:rsidRPr="00557728" w14:paraId="0D397DD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F21" w14:textId="0623FDC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5F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4BF3" w14:textId="11399DE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04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63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sponse regulator transcription factor</w:t>
            </w:r>
          </w:p>
        </w:tc>
      </w:tr>
      <w:tr w:rsidR="00DE5DA5" w:rsidRPr="00557728" w14:paraId="235E1BC3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803B" w14:textId="6F0C5CC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585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B8B8" w14:textId="3AFAAFD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070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BD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eme-binding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ntA</w:t>
            </w:r>
            <w:proofErr w:type="spellEnd"/>
          </w:p>
        </w:tc>
      </w:tr>
      <w:tr w:rsidR="00DE5DA5" w:rsidRPr="00557728" w14:paraId="59256DD2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C1D5" w14:textId="2649B53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F8D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6908" w14:textId="24917F3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070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4DB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eme-binding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ntA</w:t>
            </w:r>
            <w:proofErr w:type="spellEnd"/>
          </w:p>
        </w:tc>
      </w:tr>
      <w:tr w:rsidR="00DE5DA5" w:rsidRPr="00557728" w14:paraId="21BEF058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E822" w14:textId="75473A8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CTGAAWC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7D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B28" w14:textId="0203A8E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070</w:t>
            </w:r>
          </w:p>
        </w:tc>
        <w:tc>
          <w:tcPr>
            <w:tcW w:w="5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32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heme-binding protein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ntA</w:t>
            </w:r>
            <w:proofErr w:type="spellEnd"/>
          </w:p>
        </w:tc>
      </w:tr>
      <w:tr w:rsidR="00DE5DA5" w:rsidRPr="00557728" w14:paraId="3647C576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3683" w14:textId="2999B71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118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036" w14:textId="3D1D881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10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BB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sopeptide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-forming domain-containing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imbrial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protein</w:t>
            </w:r>
          </w:p>
        </w:tc>
      </w:tr>
      <w:tr w:rsidR="00DE5DA5" w:rsidRPr="00557728" w14:paraId="176CBBB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DC1" w14:textId="250F041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D6A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3D9" w14:textId="4970928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1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285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discoidin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domain-containing protein</w:t>
            </w:r>
          </w:p>
        </w:tc>
      </w:tr>
      <w:tr w:rsidR="00DE5DA5" w:rsidRPr="00557728" w14:paraId="28F719B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81AC" w14:textId="62B006D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8A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2D7" w14:textId="2737455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1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94D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oxypeptidase regulatory-like domain-containing protein</w:t>
            </w:r>
          </w:p>
        </w:tc>
      </w:tr>
      <w:tr w:rsidR="00DE5DA5" w:rsidRPr="00557728" w14:paraId="317A675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BB75" w14:textId="7EFC1E7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3B8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F447" w14:textId="773BAED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1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04C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rboxypeptidase regulatory-like domain-containing protein</w:t>
            </w:r>
          </w:p>
        </w:tc>
      </w:tr>
      <w:tr w:rsidR="00DE5DA5" w:rsidRPr="00557728" w14:paraId="7F9CF59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4F2A" w14:textId="440220B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5B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0CE5" w14:textId="1870AF9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13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10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0S ribosomal protein L11 methyltransferase</w:t>
            </w:r>
          </w:p>
        </w:tc>
      </w:tr>
      <w:tr w:rsidR="00DE5DA5" w:rsidRPr="00557728" w14:paraId="72435AD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E4D" w14:textId="58E8A28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33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D9D" w14:textId="2295D8C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28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6AC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type I </w:t>
            </w: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ullulanase</w:t>
            </w:r>
            <w:proofErr w:type="spellEnd"/>
          </w:p>
        </w:tc>
      </w:tr>
      <w:tr w:rsidR="00DE5DA5" w:rsidRPr="00557728" w14:paraId="29F0C23B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90B" w14:textId="24F140F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CAE1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CFD7" w14:textId="5371F51B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2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2420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itT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5609A03A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CC6" w14:textId="4CF0AF0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B8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AA6" w14:textId="66A0BD72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31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80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osyltransferase family 2 protein</w:t>
            </w:r>
          </w:p>
        </w:tc>
      </w:tr>
      <w:tr w:rsidR="00DE5DA5" w:rsidRPr="00557728" w14:paraId="2A8AFF7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6F0" w14:textId="08A0BC11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252C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VERLA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69C" w14:textId="2AF112FC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31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FF68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lycoside hydrolase family 3 C-terminal domain-containing protein</w:t>
            </w:r>
          </w:p>
        </w:tc>
      </w:tr>
      <w:tr w:rsidR="00DE5DA5" w:rsidRPr="00557728" w14:paraId="02980E29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508B" w14:textId="66A4E760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AB5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CCC" w14:textId="1A532CB5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34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D0B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etallophosphoesterase</w:t>
            </w:r>
            <w:proofErr w:type="spellEnd"/>
          </w:p>
        </w:tc>
      </w:tr>
      <w:tr w:rsidR="00DE5DA5" w:rsidRPr="00557728" w14:paraId="14E095A8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E23C" w14:textId="2FBF94B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922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D2D" w14:textId="49F08D5D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40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D30E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UDIX hydrolase</w:t>
            </w:r>
          </w:p>
        </w:tc>
      </w:tr>
      <w:tr w:rsidR="00DE5DA5" w:rsidRPr="00557728" w14:paraId="4FA87BB1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225" w14:textId="52A47A36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D2F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89AB" w14:textId="453216DE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485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03A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yptophan--tRNA ligase</w:t>
            </w:r>
          </w:p>
        </w:tc>
      </w:tr>
      <w:tr w:rsidR="00DE5DA5" w:rsidRPr="00557728" w14:paraId="7E436D1F" w14:textId="77777777" w:rsidTr="00D86B94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16D" w14:textId="657368A3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A33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176" w14:textId="0CDCEDF7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490</w:t>
            </w:r>
          </w:p>
        </w:tc>
        <w:tc>
          <w:tcPr>
            <w:tcW w:w="5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18C7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itT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5533078D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2E80" w14:textId="78B2A244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E899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86A" w14:textId="634D637A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500</w:t>
            </w:r>
          </w:p>
        </w:tc>
        <w:tc>
          <w:tcPr>
            <w:tcW w:w="5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46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fhO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DE5DA5" w:rsidRPr="00557728" w14:paraId="3C5ED40A" w14:textId="77777777" w:rsidTr="000C619B">
        <w:trPr>
          <w:trHeight w:val="288"/>
          <w:jc w:val="center"/>
        </w:trPr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810B" w14:textId="65249438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GAAWC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4E26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NSID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E8C3" w14:textId="0F869AAF" w:rsidR="00DE5DA5" w:rsidRPr="00DE5DA5" w:rsidRDefault="007976D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9H01_</w:t>
            </w:r>
            <w:r w:rsidR="00DE5DA5"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500</w:t>
            </w:r>
          </w:p>
        </w:tc>
        <w:tc>
          <w:tcPr>
            <w:tcW w:w="5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5C54" w14:textId="77777777" w:rsidR="00DE5DA5" w:rsidRPr="00DE5DA5" w:rsidRDefault="00DE5DA5" w:rsidP="00DE5DA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fhO</w:t>
            </w:r>
            <w:proofErr w:type="spellEnd"/>
            <w:r w:rsidRPr="00DE5DA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family protein</w:t>
            </w:r>
          </w:p>
        </w:tc>
      </w:tr>
    </w:tbl>
    <w:p w14:paraId="5A5DBF05" w14:textId="77777777" w:rsidR="00DE5DA5" w:rsidRPr="00557728" w:rsidRDefault="00DE5DA5" w:rsidP="00DE5DA5">
      <w:pPr>
        <w:jc w:val="center"/>
        <w:rPr>
          <w:rFonts w:ascii="Times New Roman" w:hAnsi="Times New Roman"/>
        </w:rPr>
      </w:pPr>
    </w:p>
    <w:sectPr w:rsidR="00DE5DA5" w:rsidRPr="00557728" w:rsidSect="006C7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B1B5E" w14:textId="77777777" w:rsidR="00CB1639" w:rsidRDefault="00CB1639" w:rsidP="007976D5">
      <w:pPr>
        <w:rPr>
          <w:rFonts w:hint="eastAsia"/>
        </w:rPr>
      </w:pPr>
      <w:r>
        <w:separator/>
      </w:r>
    </w:p>
  </w:endnote>
  <w:endnote w:type="continuationSeparator" w:id="0">
    <w:p w14:paraId="3EE1421A" w14:textId="77777777" w:rsidR="00CB1639" w:rsidRDefault="00CB1639" w:rsidP="007976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BF3EF" w14:textId="77777777" w:rsidR="00CB1639" w:rsidRDefault="00CB1639" w:rsidP="007976D5">
      <w:pPr>
        <w:rPr>
          <w:rFonts w:hint="eastAsia"/>
        </w:rPr>
      </w:pPr>
      <w:r>
        <w:separator/>
      </w:r>
    </w:p>
  </w:footnote>
  <w:footnote w:type="continuationSeparator" w:id="0">
    <w:p w14:paraId="4E79F24B" w14:textId="77777777" w:rsidR="00CB1639" w:rsidRDefault="00CB1639" w:rsidP="007976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A5"/>
    <w:rsid w:val="00054C4A"/>
    <w:rsid w:val="000C619B"/>
    <w:rsid w:val="000F46C5"/>
    <w:rsid w:val="002B7597"/>
    <w:rsid w:val="00330ED6"/>
    <w:rsid w:val="00430C47"/>
    <w:rsid w:val="004A2E4D"/>
    <w:rsid w:val="00557728"/>
    <w:rsid w:val="005D29FD"/>
    <w:rsid w:val="006C754B"/>
    <w:rsid w:val="007340DF"/>
    <w:rsid w:val="007453E0"/>
    <w:rsid w:val="007976D5"/>
    <w:rsid w:val="00991714"/>
    <w:rsid w:val="00A15FF7"/>
    <w:rsid w:val="00A63C51"/>
    <w:rsid w:val="00B10FCC"/>
    <w:rsid w:val="00B33217"/>
    <w:rsid w:val="00CB1639"/>
    <w:rsid w:val="00D86B94"/>
    <w:rsid w:val="00DE2F92"/>
    <w:rsid w:val="00DE5DA5"/>
    <w:rsid w:val="00F5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C7C41"/>
  <w15:chartTrackingRefBased/>
  <w15:docId w15:val="{96D96553-ABCF-4C8A-A86D-4A3D7DBA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DE5DA5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DE5DA5"/>
    <w:rPr>
      <w:color w:val="954F72"/>
      <w:u w:val="single"/>
    </w:rPr>
  </w:style>
  <w:style w:type="paragraph" w:customStyle="1" w:styleId="msonormal0">
    <w:name w:val="msonormal"/>
    <w:basedOn w:val="a"/>
    <w:rsid w:val="00DE5D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E5DA5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3">
    <w:name w:val="xl63"/>
    <w:basedOn w:val="a"/>
    <w:rsid w:val="00DE5D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DE5DA5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DE5D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DE5DA5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976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976D5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97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976D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4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769</Words>
  <Characters>21486</Characters>
  <Application>Microsoft Office Word</Application>
  <DocSecurity>0</DocSecurity>
  <Lines>179</Lines>
  <Paragraphs>50</Paragraphs>
  <ScaleCrop>false</ScaleCrop>
  <Company/>
  <LinksUpToDate>false</LinksUpToDate>
  <CharactersWithSpaces>2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雨 王</dc:creator>
  <cp:keywords/>
  <dc:description/>
  <cp:lastModifiedBy>冉 刘</cp:lastModifiedBy>
  <cp:revision>11</cp:revision>
  <dcterms:created xsi:type="dcterms:W3CDTF">2024-06-12T09:48:00Z</dcterms:created>
  <dcterms:modified xsi:type="dcterms:W3CDTF">2025-05-1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794d640218458ad8f9bb65d740690bdeab294a09d25d5bb5caad2573fdc32</vt:lpwstr>
  </property>
</Properties>
</file>